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BDCE6D" w14:textId="6C5B7A38" w:rsidR="002B1893" w:rsidRPr="00CE1A10" w:rsidRDefault="002B1893" w:rsidP="008463E8">
      <w:pPr>
        <w:spacing w:line="240" w:lineRule="auto"/>
        <w:rPr>
          <w:rFonts w:ascii="Times New Roman" w:hAnsi="Times New Roman" w:cs="Times New Roman"/>
          <w:b/>
          <w:szCs w:val="20"/>
          <w:lang w:val="en-US" w:eastAsia="ko-KR"/>
        </w:rPr>
      </w:pPr>
      <w:bookmarkStart w:id="0" w:name="_GoBack"/>
      <w:bookmarkEnd w:id="0"/>
      <w:r w:rsidRPr="00CE1A10">
        <w:rPr>
          <w:rFonts w:ascii="Times New Roman" w:hAnsi="Times New Roman" w:cs="Times New Roman"/>
          <w:b/>
          <w:szCs w:val="20"/>
          <w:lang w:val="en-US" w:eastAsia="ko-KR"/>
        </w:rPr>
        <w:t xml:space="preserve">Appendix 1. </w:t>
      </w:r>
      <w:r w:rsidRPr="00CE1A10">
        <w:rPr>
          <w:rFonts w:ascii="Times New Roman" w:hAnsi="Times New Roman" w:cs="Times New Roman"/>
          <w:szCs w:val="20"/>
          <w:lang w:val="en-US" w:eastAsia="ko-KR"/>
        </w:rPr>
        <w:t xml:space="preserve">Weekly plan </w:t>
      </w:r>
      <w:r w:rsidR="003A15D5" w:rsidRPr="00CE1A10">
        <w:rPr>
          <w:rFonts w:ascii="Times New Roman" w:hAnsi="Times New Roman" w:cs="Times New Roman"/>
          <w:szCs w:val="20"/>
          <w:lang w:val="en-US" w:eastAsia="ko-KR"/>
        </w:rPr>
        <w:t xml:space="preserve">for </w:t>
      </w:r>
      <w:r w:rsidRPr="00CE1A10">
        <w:rPr>
          <w:rFonts w:ascii="Times New Roman" w:hAnsi="Times New Roman" w:cs="Times New Roman"/>
          <w:szCs w:val="20"/>
          <w:lang w:val="en-US" w:eastAsia="ko-KR"/>
        </w:rPr>
        <w:t xml:space="preserve">course </w:t>
      </w:r>
      <w:r w:rsidR="003A15D5" w:rsidRPr="00CE1A10">
        <w:rPr>
          <w:rFonts w:ascii="Times New Roman" w:hAnsi="Times New Roman" w:cs="Times New Roman"/>
          <w:szCs w:val="20"/>
          <w:lang w:val="en-US" w:eastAsia="ko-KR"/>
        </w:rPr>
        <w:t>content</w:t>
      </w:r>
    </w:p>
    <w:tbl>
      <w:tblPr>
        <w:tblStyle w:val="af0"/>
        <w:tblW w:w="8784" w:type="dxa"/>
        <w:tblLook w:val="04A0" w:firstRow="1" w:lastRow="0" w:firstColumn="1" w:lastColumn="0" w:noHBand="0" w:noVBand="1"/>
      </w:tblPr>
      <w:tblGrid>
        <w:gridCol w:w="859"/>
        <w:gridCol w:w="1963"/>
        <w:gridCol w:w="5962"/>
      </w:tblGrid>
      <w:tr w:rsidR="00CE1A10" w:rsidRPr="00CE1A10" w14:paraId="3EAA7FCC" w14:textId="77777777" w:rsidTr="00486BDE">
        <w:trPr>
          <w:trHeight w:val="404"/>
        </w:trPr>
        <w:tc>
          <w:tcPr>
            <w:tcW w:w="988" w:type="dxa"/>
            <w:vAlign w:val="center"/>
          </w:tcPr>
          <w:p w14:paraId="5B330841" w14:textId="77777777" w:rsidR="00602223" w:rsidRPr="00CE1A10" w:rsidRDefault="00602223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4FD08DD7" w14:textId="5800D726" w:rsidR="00602223" w:rsidRPr="00CE1A10" w:rsidRDefault="00D16E89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Course Components</w:t>
            </w:r>
          </w:p>
        </w:tc>
        <w:tc>
          <w:tcPr>
            <w:tcW w:w="5528" w:type="dxa"/>
            <w:vAlign w:val="center"/>
          </w:tcPr>
          <w:p w14:paraId="0EDE3DFC" w14:textId="65EB648E" w:rsidR="00602223" w:rsidRPr="00CE1A10" w:rsidRDefault="00D16E89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Sub-Topics</w:t>
            </w:r>
          </w:p>
        </w:tc>
      </w:tr>
      <w:tr w:rsidR="00CE1A10" w:rsidRPr="00CE1A10" w14:paraId="2CB52590" w14:textId="77777777" w:rsidTr="00486BDE">
        <w:tc>
          <w:tcPr>
            <w:tcW w:w="988" w:type="dxa"/>
          </w:tcPr>
          <w:p w14:paraId="2DF58F40" w14:textId="2636B6B7" w:rsidR="00602223" w:rsidRPr="00CE1A10" w:rsidRDefault="00602223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2268" w:type="dxa"/>
          </w:tcPr>
          <w:p w14:paraId="241EB4D4" w14:textId="77777777" w:rsidR="00D16E89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History</w:t>
            </w:r>
          </w:p>
          <w:p w14:paraId="4085516F" w14:textId="490BF764" w:rsidR="00602223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 xml:space="preserve">Research Methodology </w:t>
            </w:r>
          </w:p>
        </w:tc>
        <w:tc>
          <w:tcPr>
            <w:tcW w:w="5528" w:type="dxa"/>
          </w:tcPr>
          <w:p w14:paraId="4158E8A9" w14:textId="0AE28366" w:rsidR="00D16E89" w:rsidRPr="00CE1A10" w:rsidRDefault="00D16E89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History of dentistry and dental profession</w:t>
            </w:r>
          </w:p>
          <w:p w14:paraId="5AF9EF29" w14:textId="2271D129" w:rsidR="00D16E89" w:rsidRPr="00CE1A10" w:rsidRDefault="00D16E89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Goals of research in </w:t>
            </w:r>
            <w:r w:rsidR="004D4606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medicine/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dentistry</w:t>
            </w:r>
            <w:r w:rsidR="00186E1C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, Lifelong learning</w:t>
            </w:r>
          </w:p>
          <w:p w14:paraId="5591D83A" w14:textId="57FB9C18" w:rsidR="00D16E89" w:rsidRPr="00CE1A10" w:rsidRDefault="00D16E89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Qualitative research methodology</w:t>
            </w:r>
          </w:p>
        </w:tc>
      </w:tr>
      <w:tr w:rsidR="00CE1A10" w:rsidRPr="00CE1A10" w14:paraId="7105A6D7" w14:textId="77777777" w:rsidTr="00486BDE">
        <w:tc>
          <w:tcPr>
            <w:tcW w:w="988" w:type="dxa"/>
          </w:tcPr>
          <w:p w14:paraId="3C6ECB99" w14:textId="6215D744" w:rsidR="00602223" w:rsidRPr="00CE1A10" w:rsidRDefault="00602223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2268" w:type="dxa"/>
          </w:tcPr>
          <w:p w14:paraId="4B8972DB" w14:textId="77777777" w:rsidR="00D16E89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History</w:t>
            </w:r>
          </w:p>
          <w:p w14:paraId="01856E99" w14:textId="73080908" w:rsidR="00602223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 xml:space="preserve">Professionalism </w:t>
            </w:r>
          </w:p>
        </w:tc>
        <w:tc>
          <w:tcPr>
            <w:tcW w:w="5528" w:type="dxa"/>
          </w:tcPr>
          <w:p w14:paraId="55E1D575" w14:textId="0C6C98F4" w:rsidR="00602223" w:rsidRPr="00CE1A10" w:rsidRDefault="00DB0D3C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C</w:t>
            </w:r>
            <w:r w:rsidR="00D16E89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hanges in roles of </w:t>
            </w:r>
            <w:r w:rsidR="004D4606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dentists/</w:t>
            </w:r>
            <w:r w:rsidR="00D16E89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health professionals throughout history</w:t>
            </w:r>
          </w:p>
          <w:p w14:paraId="753F5BAB" w14:textId="48877326" w:rsidR="00486BDE" w:rsidRPr="00CE1A10" w:rsidRDefault="00486BDE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The mission of </w:t>
            </w:r>
            <w:r w:rsidR="004D4606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(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oral</w:t>
            </w:r>
            <w:r w:rsidR="004D4606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)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 healthcare</w:t>
            </w:r>
          </w:p>
          <w:p w14:paraId="76F09807" w14:textId="35EC4901" w:rsidR="00D16E89" w:rsidRPr="00CE1A10" w:rsidRDefault="00D16E89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History of health/dental care system worldwide</w:t>
            </w:r>
          </w:p>
        </w:tc>
      </w:tr>
      <w:tr w:rsidR="00CE1A10" w:rsidRPr="00CE1A10" w14:paraId="703B2937" w14:textId="77777777" w:rsidTr="00486BDE">
        <w:tc>
          <w:tcPr>
            <w:tcW w:w="988" w:type="dxa"/>
          </w:tcPr>
          <w:p w14:paraId="00DE857D" w14:textId="53C6CE48" w:rsidR="00602223" w:rsidRPr="00CE1A10" w:rsidRDefault="00602223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3</w:t>
            </w:r>
          </w:p>
        </w:tc>
        <w:tc>
          <w:tcPr>
            <w:tcW w:w="2268" w:type="dxa"/>
          </w:tcPr>
          <w:p w14:paraId="73B3B7CA" w14:textId="53DBCD0B" w:rsidR="00602223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Management</w:t>
            </w:r>
          </w:p>
        </w:tc>
        <w:tc>
          <w:tcPr>
            <w:tcW w:w="5528" w:type="dxa"/>
          </w:tcPr>
          <w:p w14:paraId="44B989EC" w14:textId="77777777" w:rsidR="00602223" w:rsidRPr="00CE1A10" w:rsidRDefault="00D16E89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Management and medical management</w:t>
            </w:r>
          </w:p>
          <w:p w14:paraId="57B745A6" w14:textId="77777777" w:rsidR="00D16E89" w:rsidRPr="00CE1A10" w:rsidRDefault="00D16E89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Medical socialization</w:t>
            </w:r>
          </w:p>
          <w:p w14:paraId="56FA2FF2" w14:textId="4E3BDE72" w:rsidR="000554C8" w:rsidRPr="00CE1A10" w:rsidRDefault="000554C8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Social or community solutions for </w:t>
            </w:r>
            <w:r w:rsidR="004D4606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(oral) 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health promotion, Socially responsible doctors with leadership</w:t>
            </w:r>
          </w:p>
          <w:p w14:paraId="509EC71B" w14:textId="2CF7CF44" w:rsidR="00D16E89" w:rsidRPr="00CE1A10" w:rsidRDefault="00D16E89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Future of medical management</w:t>
            </w:r>
          </w:p>
        </w:tc>
      </w:tr>
      <w:tr w:rsidR="00CE1A10" w:rsidRPr="00CE1A10" w14:paraId="62C75E7D" w14:textId="77777777" w:rsidTr="00486BDE">
        <w:tc>
          <w:tcPr>
            <w:tcW w:w="988" w:type="dxa"/>
          </w:tcPr>
          <w:p w14:paraId="28A9237C" w14:textId="1CED056B" w:rsidR="00602223" w:rsidRPr="00CE1A10" w:rsidRDefault="00602223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268" w:type="dxa"/>
          </w:tcPr>
          <w:p w14:paraId="00B16814" w14:textId="77777777" w:rsidR="00D16E89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Insurance</w:t>
            </w:r>
          </w:p>
          <w:p w14:paraId="7BC3134D" w14:textId="30F28502" w:rsidR="00602223" w:rsidRPr="00CE1A10" w:rsidRDefault="00D16E89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Research Methodology</w:t>
            </w:r>
          </w:p>
        </w:tc>
        <w:tc>
          <w:tcPr>
            <w:tcW w:w="5528" w:type="dxa"/>
          </w:tcPr>
          <w:p w14:paraId="6726C4D2" w14:textId="3D347D9E" w:rsidR="007352AB" w:rsidRPr="00CE1A10" w:rsidRDefault="00DB0D3C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H</w:t>
            </w:r>
            <w:r w:rsidR="007352AB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istorical changes in </w:t>
            </w:r>
            <w:r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the </w:t>
            </w:r>
            <w:r w:rsidR="007352AB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Korean health insurance</w:t>
            </w:r>
          </w:p>
          <w:p w14:paraId="5559889A" w14:textId="175DB691" w:rsidR="007352AB" w:rsidRPr="00CE1A10" w:rsidRDefault="007352AB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Issues and future directions for dental health insurance</w:t>
            </w:r>
          </w:p>
          <w:p w14:paraId="05C86737" w14:textId="417D359E" w:rsidR="00602223" w:rsidRPr="00CE1A10" w:rsidRDefault="007352AB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Quantitative</w:t>
            </w:r>
            <w:r w:rsidR="00D16E89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 research methodology</w:t>
            </w:r>
          </w:p>
        </w:tc>
      </w:tr>
      <w:tr w:rsidR="00CE1A10" w:rsidRPr="00CE1A10" w14:paraId="7E14B15E" w14:textId="77777777" w:rsidTr="00486BDE">
        <w:tc>
          <w:tcPr>
            <w:tcW w:w="988" w:type="dxa"/>
          </w:tcPr>
          <w:p w14:paraId="1580C272" w14:textId="66DA4D64" w:rsidR="00602223" w:rsidRPr="00CE1A10" w:rsidRDefault="00602223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5</w:t>
            </w:r>
          </w:p>
        </w:tc>
        <w:tc>
          <w:tcPr>
            <w:tcW w:w="2268" w:type="dxa"/>
          </w:tcPr>
          <w:p w14:paraId="07B04B83" w14:textId="0F2BF68B" w:rsidR="00602223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 xml:space="preserve">Law </w:t>
            </w:r>
          </w:p>
        </w:tc>
        <w:tc>
          <w:tcPr>
            <w:tcW w:w="5528" w:type="dxa"/>
          </w:tcPr>
          <w:p w14:paraId="455E0E76" w14:textId="21C3D9FC" w:rsidR="00602223" w:rsidRPr="00CE1A10" w:rsidRDefault="007352AB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Histor</w:t>
            </w:r>
            <w:r w:rsidR="00DB0D3C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ical 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and recent changes in Korean dental care laws and legal regulations</w:t>
            </w:r>
          </w:p>
          <w:p w14:paraId="2CB02D36" w14:textId="77777777" w:rsidR="007352AB" w:rsidRPr="00CE1A10" w:rsidRDefault="007352AB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Medical laws of other countries</w:t>
            </w:r>
          </w:p>
          <w:p w14:paraId="114D87A1" w14:textId="718E6C3D" w:rsidR="007352AB" w:rsidRPr="00CE1A10" w:rsidRDefault="007352AB" w:rsidP="00DB0D3C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Major issues </w:t>
            </w:r>
            <w:r w:rsidR="00DB0D3C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in</w:t>
            </w:r>
            <w:r w:rsidR="00DB0D3C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 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medical law</w:t>
            </w:r>
          </w:p>
        </w:tc>
      </w:tr>
      <w:tr w:rsidR="00CE1A10" w:rsidRPr="00CE1A10" w14:paraId="40337ADD" w14:textId="77777777" w:rsidTr="00486BDE">
        <w:tc>
          <w:tcPr>
            <w:tcW w:w="988" w:type="dxa"/>
          </w:tcPr>
          <w:p w14:paraId="7AE56645" w14:textId="22685609" w:rsidR="00602223" w:rsidRPr="00CE1A10" w:rsidRDefault="00602223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2268" w:type="dxa"/>
          </w:tcPr>
          <w:p w14:paraId="4D916079" w14:textId="07439116" w:rsidR="00602223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Policy</w:t>
            </w:r>
          </w:p>
        </w:tc>
        <w:tc>
          <w:tcPr>
            <w:tcW w:w="5528" w:type="dxa"/>
          </w:tcPr>
          <w:p w14:paraId="62C1120E" w14:textId="77777777" w:rsidR="00602223" w:rsidRPr="00CE1A10" w:rsidRDefault="000554C8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History and recent issues in Korean dental health policy</w:t>
            </w:r>
          </w:p>
          <w:p w14:paraId="5502AFF2" w14:textId="0BB4D6F7" w:rsidR="000554C8" w:rsidRPr="00CE1A10" w:rsidRDefault="000554C8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Social, economic, or contextual determinants </w:t>
            </w:r>
            <w:r w:rsidR="004D4606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of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 oral health and healthcare</w:t>
            </w:r>
          </w:p>
          <w:p w14:paraId="2C903D8F" w14:textId="77777777" w:rsidR="000554C8" w:rsidRPr="00CE1A10" w:rsidRDefault="000554C8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Future directions for dental health policy</w:t>
            </w:r>
          </w:p>
          <w:p w14:paraId="5D2EE217" w14:textId="7FDB5C3D" w:rsidR="000554C8" w:rsidRPr="00CE1A10" w:rsidRDefault="000554C8" w:rsidP="00DB0D3C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The role of dentists </w:t>
            </w:r>
            <w:r w:rsidR="00DB0D3C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in</w:t>
            </w:r>
            <w:r w:rsidR="00DB0D3C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 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policy proposal</w:t>
            </w:r>
            <w:r w:rsidR="00DB0D3C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s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 and implementation</w:t>
            </w:r>
          </w:p>
        </w:tc>
      </w:tr>
      <w:tr w:rsidR="00CE1A10" w:rsidRPr="00CE1A10" w14:paraId="27C0E6C2" w14:textId="77777777" w:rsidTr="00486BDE">
        <w:tc>
          <w:tcPr>
            <w:tcW w:w="988" w:type="dxa"/>
          </w:tcPr>
          <w:p w14:paraId="11FD379F" w14:textId="34966D58" w:rsidR="00602223" w:rsidRPr="00CE1A10" w:rsidRDefault="00602223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7</w:t>
            </w:r>
          </w:p>
        </w:tc>
        <w:tc>
          <w:tcPr>
            <w:tcW w:w="2268" w:type="dxa"/>
          </w:tcPr>
          <w:p w14:paraId="3A4B7F3E" w14:textId="249DEB72" w:rsidR="00602223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 xml:space="preserve">Law </w:t>
            </w:r>
          </w:p>
        </w:tc>
        <w:tc>
          <w:tcPr>
            <w:tcW w:w="5528" w:type="dxa"/>
          </w:tcPr>
          <w:p w14:paraId="6E613F88" w14:textId="77777777" w:rsidR="00602223" w:rsidRPr="00CE1A10" w:rsidRDefault="007352AB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Legal disputes</w:t>
            </w:r>
          </w:p>
          <w:p w14:paraId="5A9A63C4" w14:textId="6FF24D7D" w:rsidR="009043D7" w:rsidRPr="00CE1A10" w:rsidRDefault="009043D7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The causes of the disputes</w:t>
            </w:r>
          </w:p>
          <w:p w14:paraId="7D5D3500" w14:textId="3A0B8A38" w:rsidR="009043D7" w:rsidRPr="00CE1A10" w:rsidRDefault="008C5321" w:rsidP="00B41CBE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  <w:lang w:val="en-IE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P</w:t>
            </w:r>
            <w:r w:rsidR="009043D7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atterns, countermeasures, and prevention </w:t>
            </w:r>
            <w:r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in regard to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 </w:t>
            </w:r>
            <w:r w:rsidR="009043D7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disputes</w:t>
            </w:r>
          </w:p>
        </w:tc>
      </w:tr>
      <w:tr w:rsidR="00CE1A10" w:rsidRPr="00CE1A10" w14:paraId="78235726" w14:textId="77777777" w:rsidTr="00486BDE">
        <w:trPr>
          <w:trHeight w:val="459"/>
        </w:trPr>
        <w:tc>
          <w:tcPr>
            <w:tcW w:w="988" w:type="dxa"/>
            <w:vAlign w:val="center"/>
          </w:tcPr>
          <w:p w14:paraId="2E6166B0" w14:textId="67DF92DD" w:rsidR="00486BDE" w:rsidRPr="00CE1A10" w:rsidRDefault="00486BDE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7796" w:type="dxa"/>
            <w:gridSpan w:val="2"/>
            <w:vAlign w:val="center"/>
          </w:tcPr>
          <w:p w14:paraId="330A041E" w14:textId="0CDBADAB" w:rsidR="00486BDE" w:rsidRPr="00CE1A10" w:rsidRDefault="00486BDE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Midterm Research Presentation</w:t>
            </w:r>
          </w:p>
        </w:tc>
      </w:tr>
      <w:tr w:rsidR="00CE1A10" w:rsidRPr="00CE1A10" w14:paraId="76E54B8F" w14:textId="77777777" w:rsidTr="00486BDE">
        <w:tc>
          <w:tcPr>
            <w:tcW w:w="988" w:type="dxa"/>
          </w:tcPr>
          <w:p w14:paraId="7ED33480" w14:textId="4120AB6C" w:rsidR="00602223" w:rsidRPr="00CE1A10" w:rsidRDefault="00602223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9</w:t>
            </w:r>
          </w:p>
        </w:tc>
        <w:tc>
          <w:tcPr>
            <w:tcW w:w="2268" w:type="dxa"/>
          </w:tcPr>
          <w:p w14:paraId="079221B1" w14:textId="510106F0" w:rsidR="00602223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Ethics</w:t>
            </w:r>
          </w:p>
        </w:tc>
        <w:tc>
          <w:tcPr>
            <w:tcW w:w="5528" w:type="dxa"/>
          </w:tcPr>
          <w:p w14:paraId="2F767CB1" w14:textId="04CA9F50" w:rsidR="009043D7" w:rsidRPr="00CE1A10" w:rsidRDefault="009043D7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Philosophical understanding of </w:t>
            </w:r>
            <w:r w:rsidR="008C5321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the 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health sciences profession</w:t>
            </w:r>
          </w:p>
          <w:p w14:paraId="7855A088" w14:textId="7B7CD868" w:rsidR="00602223" w:rsidRPr="00CE1A10" w:rsidRDefault="009043D7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Conception</w:t>
            </w:r>
            <w:r w:rsidR="008C5321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s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 of normality and abnormality</w:t>
            </w:r>
          </w:p>
          <w:p w14:paraId="0C233B47" w14:textId="1DF22AD0" w:rsidR="009043D7" w:rsidRPr="00CE1A10" w:rsidRDefault="009043D7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Ethical approaches to science</w:t>
            </w:r>
          </w:p>
        </w:tc>
      </w:tr>
      <w:tr w:rsidR="00CE1A10" w:rsidRPr="00CE1A10" w14:paraId="10E79C1F" w14:textId="77777777" w:rsidTr="00486BDE">
        <w:tc>
          <w:tcPr>
            <w:tcW w:w="988" w:type="dxa"/>
          </w:tcPr>
          <w:p w14:paraId="559091A7" w14:textId="07FC74BA" w:rsidR="00602223" w:rsidRPr="00CE1A10" w:rsidRDefault="00602223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10</w:t>
            </w:r>
          </w:p>
        </w:tc>
        <w:tc>
          <w:tcPr>
            <w:tcW w:w="2268" w:type="dxa"/>
          </w:tcPr>
          <w:p w14:paraId="2630924E" w14:textId="62E56AFA" w:rsidR="00602223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5528" w:type="dxa"/>
          </w:tcPr>
          <w:p w14:paraId="045D8D18" w14:textId="77777777" w:rsidR="000554C8" w:rsidRPr="00CE1A10" w:rsidRDefault="000554C8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Patient-doctor clinical communication </w:t>
            </w:r>
          </w:p>
          <w:p w14:paraId="1D104B4C" w14:textId="67C26773" w:rsidR="000554C8" w:rsidRPr="00CE1A10" w:rsidRDefault="008C5321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The p</w:t>
            </w:r>
            <w:r w:rsidR="000554C8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atient as a human </w:t>
            </w:r>
            <w:r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being </w:t>
            </w:r>
            <w:r w:rsidR="000554C8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(personhood, illness, &amp; suffering)</w:t>
            </w:r>
          </w:p>
          <w:p w14:paraId="30697D9F" w14:textId="2F929A01" w:rsidR="000554C8" w:rsidRPr="00CE1A10" w:rsidRDefault="009043D7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Inter-professional communication</w:t>
            </w:r>
          </w:p>
        </w:tc>
      </w:tr>
      <w:tr w:rsidR="00CE1A10" w:rsidRPr="00CE1A10" w14:paraId="7164E63E" w14:textId="77777777" w:rsidTr="00486BDE">
        <w:tc>
          <w:tcPr>
            <w:tcW w:w="988" w:type="dxa"/>
          </w:tcPr>
          <w:p w14:paraId="205CFB73" w14:textId="12F83934" w:rsidR="00602223" w:rsidRPr="00CE1A10" w:rsidRDefault="00602223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11</w:t>
            </w:r>
          </w:p>
        </w:tc>
        <w:tc>
          <w:tcPr>
            <w:tcW w:w="2268" w:type="dxa"/>
          </w:tcPr>
          <w:p w14:paraId="2A27285F" w14:textId="65D3CCB1" w:rsidR="00602223" w:rsidRPr="00CE1A10" w:rsidRDefault="00602223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 xml:space="preserve">Professionalism </w:t>
            </w:r>
          </w:p>
        </w:tc>
        <w:tc>
          <w:tcPr>
            <w:tcW w:w="5528" w:type="dxa"/>
          </w:tcPr>
          <w:p w14:paraId="09B4B717" w14:textId="28079034" w:rsidR="009043D7" w:rsidRPr="00CE1A10" w:rsidRDefault="008C5321" w:rsidP="008463E8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The f</w:t>
            </w:r>
            <w:r w:rsidR="009043D7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uture of health care worldwide</w:t>
            </w:r>
          </w:p>
          <w:p w14:paraId="3B4483D4" w14:textId="72C5382F" w:rsidR="00602223" w:rsidRPr="00CE1A10" w:rsidRDefault="009043D7" w:rsidP="008C5321">
            <w:pPr>
              <w:pStyle w:val="a7"/>
              <w:numPr>
                <w:ilvl w:val="0"/>
                <w:numId w:val="18"/>
              </w:numPr>
              <w:spacing w:line="240" w:lineRule="auto"/>
              <w:ind w:leftChars="-37" w:left="180" w:hanging="261"/>
              <w:jc w:val="left"/>
              <w:rPr>
                <w:rFonts w:ascii="Times New Roman" w:hAnsi="Times New Roman" w:cs="Times New Roman"/>
                <w:color w:val="auto"/>
                <w:kern w:val="2"/>
                <w:sz w:val="22"/>
              </w:rPr>
            </w:pP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New approach</w:t>
            </w:r>
            <w:r w:rsidR="008C5321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es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 and paradigm</w:t>
            </w:r>
            <w:r w:rsidR="008C5321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s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 </w:t>
            </w:r>
            <w:r w:rsidR="008C5321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of</w:t>
            </w:r>
            <w:r w:rsidR="008C5321"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 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professionalism for </w:t>
            </w:r>
            <w:r w:rsidR="008C5321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 xml:space="preserve">a </w:t>
            </w:r>
            <w:r w:rsidRPr="00CE1A10">
              <w:rPr>
                <w:rFonts w:ascii="Times New Roman" w:hAnsi="Times New Roman" w:cs="Times New Roman"/>
                <w:color w:val="auto"/>
                <w:kern w:val="2"/>
                <w:sz w:val="22"/>
              </w:rPr>
              <w:t>changing society</w:t>
            </w:r>
          </w:p>
        </w:tc>
      </w:tr>
      <w:tr w:rsidR="00CE1A10" w:rsidRPr="00CE1A10" w14:paraId="355A727E" w14:textId="77777777" w:rsidTr="00486BDE">
        <w:trPr>
          <w:trHeight w:val="404"/>
        </w:trPr>
        <w:tc>
          <w:tcPr>
            <w:tcW w:w="988" w:type="dxa"/>
            <w:vAlign w:val="center"/>
          </w:tcPr>
          <w:p w14:paraId="46E1BB94" w14:textId="78E1CB1E" w:rsidR="00486BDE" w:rsidRPr="00CE1A10" w:rsidRDefault="00486BDE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7796" w:type="dxa"/>
            <w:gridSpan w:val="2"/>
            <w:vAlign w:val="center"/>
          </w:tcPr>
          <w:p w14:paraId="7DF5E12F" w14:textId="62A2263A" w:rsidR="00486BDE" w:rsidRPr="00CE1A10" w:rsidRDefault="00486BDE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Final Research Presentation</w:t>
            </w:r>
          </w:p>
        </w:tc>
      </w:tr>
      <w:tr w:rsidR="00486BDE" w:rsidRPr="00CE1A10" w14:paraId="24B3F124" w14:textId="77777777" w:rsidTr="00486BDE">
        <w:trPr>
          <w:trHeight w:val="435"/>
        </w:trPr>
        <w:tc>
          <w:tcPr>
            <w:tcW w:w="988" w:type="dxa"/>
            <w:vAlign w:val="center"/>
          </w:tcPr>
          <w:p w14:paraId="69E71533" w14:textId="093A48D2" w:rsidR="00486BDE" w:rsidRPr="00CE1A10" w:rsidRDefault="00486BDE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Week 13</w:t>
            </w:r>
          </w:p>
        </w:tc>
        <w:tc>
          <w:tcPr>
            <w:tcW w:w="7796" w:type="dxa"/>
            <w:gridSpan w:val="2"/>
            <w:vAlign w:val="center"/>
          </w:tcPr>
          <w:p w14:paraId="6DFC6816" w14:textId="781FDC9C" w:rsidR="00486BDE" w:rsidRPr="00CE1A10" w:rsidRDefault="00486BDE" w:rsidP="008463E8">
            <w:pPr>
              <w:ind w:left="-81"/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 w:cs="Times New Roman"/>
              </w:rPr>
              <w:t>Final Test</w:t>
            </w:r>
          </w:p>
        </w:tc>
      </w:tr>
    </w:tbl>
    <w:p w14:paraId="32229371" w14:textId="77777777" w:rsidR="002B1893" w:rsidRPr="00CE1A10" w:rsidRDefault="002B1893" w:rsidP="008463E8">
      <w:pPr>
        <w:spacing w:line="240" w:lineRule="auto"/>
        <w:rPr>
          <w:rFonts w:ascii="Times New Roman" w:hAnsi="Times New Roman" w:cs="Times New Roman"/>
          <w:lang w:val="en-US" w:eastAsia="ko-KR"/>
        </w:rPr>
      </w:pPr>
    </w:p>
    <w:p w14:paraId="1E1B41CA" w14:textId="77777777" w:rsidR="00A62BB8" w:rsidRDefault="00A62BB8">
      <w:pPr>
        <w:rPr>
          <w:rFonts w:ascii="Times New Roman" w:hAnsi="Times New Roman" w:cs="Times New Roman"/>
          <w:b/>
          <w:szCs w:val="20"/>
          <w:lang w:val="en-US" w:eastAsia="ko-KR"/>
        </w:rPr>
      </w:pPr>
      <w:r>
        <w:rPr>
          <w:rFonts w:ascii="Times New Roman" w:hAnsi="Times New Roman" w:cs="Times New Roman"/>
          <w:b/>
          <w:szCs w:val="20"/>
          <w:lang w:val="en-US" w:eastAsia="ko-KR"/>
        </w:rPr>
        <w:br w:type="page"/>
      </w:r>
    </w:p>
    <w:p w14:paraId="45927A20" w14:textId="379D06D1" w:rsidR="00A4586A" w:rsidRPr="00CE1A10" w:rsidRDefault="00B277D9" w:rsidP="008463E8">
      <w:pPr>
        <w:spacing w:line="240" w:lineRule="auto"/>
        <w:rPr>
          <w:rFonts w:ascii="Times New Roman" w:hAnsi="Times New Roman" w:cs="Times New Roman"/>
          <w:szCs w:val="20"/>
          <w:lang w:val="en-US" w:eastAsia="ko-KR"/>
        </w:rPr>
      </w:pPr>
      <w:r w:rsidRPr="00CE1A10">
        <w:rPr>
          <w:rFonts w:ascii="Times New Roman" w:hAnsi="Times New Roman" w:cs="Times New Roman"/>
          <w:b/>
          <w:szCs w:val="20"/>
          <w:lang w:val="en-US" w:eastAsia="ko-KR"/>
        </w:rPr>
        <w:lastRenderedPageBreak/>
        <w:t>Appendix</w:t>
      </w:r>
      <w:r w:rsidR="00B81484" w:rsidRPr="00CE1A10">
        <w:rPr>
          <w:rFonts w:ascii="Times New Roman" w:hAnsi="Times New Roman" w:cs="Times New Roman"/>
          <w:b/>
          <w:szCs w:val="20"/>
          <w:lang w:val="en-US" w:eastAsia="ko-KR"/>
        </w:rPr>
        <w:t xml:space="preserve"> </w:t>
      </w:r>
      <w:r w:rsidR="002B1893" w:rsidRPr="00CE1A10">
        <w:rPr>
          <w:rFonts w:ascii="Times New Roman" w:hAnsi="Times New Roman" w:cs="Times New Roman"/>
          <w:b/>
          <w:szCs w:val="20"/>
          <w:lang w:val="en-US" w:eastAsia="ko-KR"/>
        </w:rPr>
        <w:t>2</w:t>
      </w:r>
      <w:r w:rsidR="00B81484" w:rsidRPr="00CE1A10">
        <w:rPr>
          <w:rFonts w:ascii="Times New Roman" w:hAnsi="Times New Roman" w:cs="Times New Roman"/>
          <w:b/>
          <w:szCs w:val="20"/>
          <w:lang w:val="en-US" w:eastAsia="ko-KR"/>
        </w:rPr>
        <w:t>.</w:t>
      </w:r>
      <w:r w:rsidR="00B81484" w:rsidRPr="00CE1A10">
        <w:rPr>
          <w:rFonts w:ascii="Times New Roman" w:hAnsi="Times New Roman" w:cs="Times New Roman"/>
          <w:szCs w:val="20"/>
          <w:lang w:val="en-US" w:eastAsia="ko-KR"/>
        </w:rPr>
        <w:t xml:space="preserve"> </w:t>
      </w:r>
      <w:r w:rsidR="00A4586A" w:rsidRPr="00CE1A10">
        <w:rPr>
          <w:rFonts w:ascii="Times New Roman" w:hAnsi="Times New Roman" w:cs="Times New Roman"/>
          <w:szCs w:val="20"/>
          <w:lang w:val="en-US" w:eastAsia="ko-KR"/>
        </w:rPr>
        <w:t>KASA Measurement Items</w:t>
      </w:r>
    </w:p>
    <w:tbl>
      <w:tblPr>
        <w:tblOverlap w:val="never"/>
        <w:tblW w:w="8823" w:type="dxa"/>
        <w:tblInd w:w="108" w:type="dxa"/>
        <w:tblBorders>
          <w:top w:val="none" w:sz="2" w:space="0" w:color="0A0000"/>
          <w:left w:val="none" w:sz="2" w:space="0" w:color="0A0000"/>
          <w:bottom w:val="single" w:sz="3" w:space="0" w:color="0A0000"/>
          <w:right w:val="none" w:sz="2" w:space="0" w:color="0A0000"/>
        </w:tblBorders>
        <w:shd w:val="clear" w:color="000000" w:fill="FFFFFF"/>
        <w:tblLayout w:type="fixed"/>
        <w:tblLook w:val="0000" w:firstRow="0" w:lastRow="0" w:firstColumn="0" w:lastColumn="0" w:noHBand="0" w:noVBand="0"/>
      </w:tblPr>
      <w:tblGrid>
        <w:gridCol w:w="1231"/>
        <w:gridCol w:w="7592"/>
      </w:tblGrid>
      <w:tr w:rsidR="00CE1A10" w:rsidRPr="00CE1A10" w14:paraId="4DF4A3E6" w14:textId="77777777" w:rsidTr="008463E8">
        <w:trPr>
          <w:tblHeader/>
        </w:trPr>
        <w:tc>
          <w:tcPr>
            <w:tcW w:w="1231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shd w:val="clear" w:color="auto" w:fill="FFFFFF"/>
          </w:tcPr>
          <w:p w14:paraId="45E04206" w14:textId="6753AF21" w:rsidR="00B277D9" w:rsidRPr="00CE1A10" w:rsidRDefault="00B277D9" w:rsidP="008463E8">
            <w:pPr>
              <w:pStyle w:val="11"/>
              <w:keepNext/>
              <w:keepLines/>
              <w:wordWrap/>
              <w:snapToGrid w:val="0"/>
              <w:spacing w:after="0" w:line="240" w:lineRule="auto"/>
              <w:jc w:val="center"/>
              <w:outlineLvl w:val="4"/>
              <w:rPr>
                <w:rFonts w:ascii="Times New Roman" w:hAnsi="Times New Roman"/>
                <w:color w:val="auto"/>
                <w:sz w:val="22"/>
                <w:lang w:val="en-US" w:eastAsia="ko-KR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 w:eastAsia="ko-KR"/>
              </w:rPr>
              <w:t>KASA</w:t>
            </w:r>
          </w:p>
        </w:tc>
        <w:tc>
          <w:tcPr>
            <w:tcW w:w="7592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shd w:val="clear" w:color="auto" w:fill="FFFFFF"/>
            <w:vAlign w:val="center"/>
          </w:tcPr>
          <w:p w14:paraId="4751A830" w14:textId="77777777" w:rsidR="00B277D9" w:rsidRPr="00CE1A10" w:rsidRDefault="00B277D9" w:rsidP="008463E8">
            <w:pPr>
              <w:pStyle w:val="11"/>
              <w:keepNext/>
              <w:keepLines/>
              <w:wordWrap/>
              <w:snapToGrid w:val="0"/>
              <w:spacing w:after="0" w:line="240" w:lineRule="auto"/>
              <w:jc w:val="center"/>
              <w:outlineLvl w:val="4"/>
              <w:rPr>
                <w:rFonts w:ascii="Times New Roman" w:hAnsi="Times New Roman"/>
                <w:color w:val="auto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Survey items</w:t>
            </w:r>
          </w:p>
        </w:tc>
      </w:tr>
      <w:tr w:rsidR="00CE1A10" w:rsidRPr="00CE1A10" w14:paraId="5F0EAF10" w14:textId="77777777" w:rsidTr="00C143B7">
        <w:tc>
          <w:tcPr>
            <w:tcW w:w="1231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7806AA" w14:textId="77777777" w:rsidR="00C143B7" w:rsidRPr="00CE1A10" w:rsidRDefault="00B277D9" w:rsidP="00C143B7">
            <w:pPr>
              <w:pStyle w:val="11"/>
              <w:keepNext/>
              <w:keepLines/>
              <w:wordWrap/>
              <w:snapToGrid w:val="0"/>
              <w:spacing w:afterLines="50" w:after="120" w:line="240" w:lineRule="auto"/>
              <w:jc w:val="center"/>
              <w:outlineLvl w:val="4"/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Knowledge</w:t>
            </w:r>
          </w:p>
          <w:p w14:paraId="3D409DF9" w14:textId="7D291376" w:rsidR="00B277D9" w:rsidRPr="00CE1A10" w:rsidRDefault="00A92BFE" w:rsidP="00A92BFE">
            <w:pPr>
              <w:pStyle w:val="11"/>
              <w:keepNext/>
              <w:keepLines/>
              <w:wordWrap/>
              <w:snapToGrid w:val="0"/>
              <w:spacing w:after="0" w:line="240" w:lineRule="auto"/>
              <w:jc w:val="center"/>
              <w:outlineLvl w:val="4"/>
              <w:rPr>
                <w:rFonts w:ascii="Times New Roman" w:hAnsi="Times New Roman"/>
                <w:color w:val="auto"/>
                <w:lang w:val="en-US"/>
              </w:rPr>
            </w:pPr>
            <w:r w:rsidRPr="00CE1A10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>i</w:t>
            </w:r>
            <w:r w:rsidR="00C143B7" w:rsidRPr="00CE1A10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>ncreased awareness, understanding</w:t>
            </w:r>
            <w:r w:rsidR="008C5321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>,</w:t>
            </w:r>
            <w:r w:rsidR="00C143B7" w:rsidRPr="00CE1A10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 xml:space="preserve"> and/or problem solving ability</w:t>
            </w:r>
          </w:p>
        </w:tc>
        <w:tc>
          <w:tcPr>
            <w:tcW w:w="7592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shd w:val="clear" w:color="auto" w:fill="FFFFFF"/>
            <w:vAlign w:val="center"/>
          </w:tcPr>
          <w:p w14:paraId="72F9371D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gained new knowledge about the dental care system in this course.</w:t>
            </w:r>
          </w:p>
          <w:p w14:paraId="5DC455AF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have come to understand the current and historical flow of dental care in this course.</w:t>
            </w:r>
          </w:p>
          <w:p w14:paraId="5018080B" w14:textId="130958DD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 xml:space="preserve">I gained knowledge </w:t>
            </w:r>
            <w:r w:rsidR="008C5321">
              <w:rPr>
                <w:rFonts w:ascii="Times New Roman" w:hAnsi="Times New Roman"/>
                <w:color w:val="auto"/>
                <w:sz w:val="22"/>
                <w:lang w:val="en-US"/>
              </w:rPr>
              <w:t>of</w:t>
            </w:r>
            <w:r w:rsidR="008C5321"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 xml:space="preserve"> </w:t>
            </w: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research in the field of DHS in this course.</w:t>
            </w:r>
          </w:p>
          <w:p w14:paraId="44F9764C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learned how to think about solving problems in this field.</w:t>
            </w:r>
          </w:p>
          <w:p w14:paraId="313C1575" w14:textId="68A2DE70" w:rsidR="00B277D9" w:rsidRPr="00CE1A10" w:rsidRDefault="00B277D9" w:rsidP="008C5321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can apply the knowledge gained from this course to actual dental/medical situation</w:t>
            </w:r>
            <w:r w:rsidR="008C5321">
              <w:rPr>
                <w:rFonts w:ascii="Times New Roman" w:hAnsi="Times New Roman"/>
                <w:color w:val="auto"/>
                <w:sz w:val="22"/>
                <w:lang w:val="en-US"/>
              </w:rPr>
              <w:t>s</w:t>
            </w: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.</w:t>
            </w:r>
          </w:p>
        </w:tc>
      </w:tr>
      <w:tr w:rsidR="00CE1A10" w:rsidRPr="00CE1A10" w14:paraId="0D326ED0" w14:textId="77777777" w:rsidTr="00C143B7">
        <w:tc>
          <w:tcPr>
            <w:tcW w:w="1231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3A71E6" w14:textId="77777777" w:rsidR="00B277D9" w:rsidRPr="00CE1A10" w:rsidRDefault="00B277D9" w:rsidP="00C143B7">
            <w:pPr>
              <w:pStyle w:val="11"/>
              <w:keepNext/>
              <w:keepLines/>
              <w:wordWrap/>
              <w:snapToGrid w:val="0"/>
              <w:spacing w:afterLines="50" w:after="120" w:line="240" w:lineRule="auto"/>
              <w:jc w:val="center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Attitudes</w:t>
            </w:r>
          </w:p>
          <w:p w14:paraId="515EE9F4" w14:textId="3CDD1600" w:rsidR="00C143B7" w:rsidRPr="00CE1A10" w:rsidRDefault="00A92BFE" w:rsidP="00A92BFE">
            <w:pPr>
              <w:pStyle w:val="11"/>
              <w:keepNext/>
              <w:keepLines/>
              <w:wordWrap/>
              <w:snapToGrid w:val="0"/>
              <w:spacing w:after="0" w:line="240" w:lineRule="auto"/>
              <w:jc w:val="center"/>
              <w:outlineLvl w:val="4"/>
              <w:rPr>
                <w:rFonts w:ascii="Times New Roman" w:hAnsi="Times New Roman"/>
                <w:color w:val="auto"/>
                <w:lang w:val="en-US"/>
              </w:rPr>
            </w:pPr>
            <w:r w:rsidRPr="00CE1A10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>chang</w:t>
            </w:r>
            <w:r w:rsidR="00C143B7" w:rsidRPr="00CE1A10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 xml:space="preserve">ed </w:t>
            </w:r>
            <w:r w:rsidRPr="00CE1A10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>outlooks, perspectives, or viewpoints</w:t>
            </w:r>
          </w:p>
        </w:tc>
        <w:tc>
          <w:tcPr>
            <w:tcW w:w="7592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shd w:val="clear" w:color="auto" w:fill="FFFFFF"/>
            <w:vAlign w:val="center"/>
          </w:tcPr>
          <w:p w14:paraId="41421A1F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was curious about each subject in this course.</w:t>
            </w:r>
          </w:p>
          <w:p w14:paraId="1FF0E0FE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This course has broadened my perspective on each topic.</w:t>
            </w:r>
          </w:p>
          <w:p w14:paraId="76F43FEB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came to think that the topics covered in this course were more significant than before.</w:t>
            </w:r>
          </w:p>
          <w:p w14:paraId="13451DCC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think I can adopt a more professional attitude toward related topics.</w:t>
            </w:r>
          </w:p>
          <w:p w14:paraId="5D94E5A9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became more active in designing the future rather than worrying about change.</w:t>
            </w:r>
          </w:p>
        </w:tc>
      </w:tr>
      <w:tr w:rsidR="00CE1A10" w:rsidRPr="00CE1A10" w14:paraId="2ADDC16E" w14:textId="77777777" w:rsidTr="00C143B7">
        <w:tc>
          <w:tcPr>
            <w:tcW w:w="1231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C721D0" w14:textId="77777777" w:rsidR="00B277D9" w:rsidRPr="00CE1A10" w:rsidRDefault="00B277D9" w:rsidP="00C143B7">
            <w:pPr>
              <w:pStyle w:val="11"/>
              <w:keepNext/>
              <w:keepLines/>
              <w:wordWrap/>
              <w:snapToGrid w:val="0"/>
              <w:spacing w:afterLines="50" w:after="120" w:line="240" w:lineRule="auto"/>
              <w:jc w:val="center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Skills</w:t>
            </w:r>
          </w:p>
          <w:p w14:paraId="62D1DD0E" w14:textId="293CAA3D" w:rsidR="00C143B7" w:rsidRPr="00CE1A10" w:rsidRDefault="00A92BFE" w:rsidP="00A92BFE">
            <w:pPr>
              <w:pStyle w:val="11"/>
              <w:keepNext/>
              <w:keepLines/>
              <w:wordWrap/>
              <w:snapToGrid w:val="0"/>
              <w:spacing w:after="0" w:line="240" w:lineRule="auto"/>
              <w:jc w:val="center"/>
              <w:outlineLvl w:val="4"/>
              <w:rPr>
                <w:rFonts w:ascii="Times New Roman" w:hAnsi="Times New Roman"/>
                <w:color w:val="auto"/>
                <w:lang w:val="en-US"/>
              </w:rPr>
            </w:pPr>
            <w:r w:rsidRPr="00CE1A10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>improved verbal, cognitive</w:t>
            </w:r>
            <w:r w:rsidR="008C5321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>,</w:t>
            </w:r>
            <w:r w:rsidRPr="00CE1A10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 xml:space="preserve"> or physical abilities for better performance</w:t>
            </w:r>
          </w:p>
        </w:tc>
        <w:tc>
          <w:tcPr>
            <w:tcW w:w="7592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shd w:val="clear" w:color="auto" w:fill="FFFFFF"/>
            <w:vAlign w:val="center"/>
          </w:tcPr>
          <w:p w14:paraId="281A4478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learned how to find statistical data and articles related to this field.</w:t>
            </w:r>
          </w:p>
          <w:p w14:paraId="12C17608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learned how to synthesize references in the field.</w:t>
            </w:r>
          </w:p>
          <w:p w14:paraId="22D9BA7E" w14:textId="51625510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 xml:space="preserve">I learned </w:t>
            </w:r>
            <w:r w:rsidR="008C5321">
              <w:rPr>
                <w:rFonts w:ascii="Times New Roman" w:hAnsi="Times New Roman"/>
                <w:color w:val="auto"/>
                <w:sz w:val="22"/>
                <w:lang w:val="en-US"/>
              </w:rPr>
              <w:t xml:space="preserve">about </w:t>
            </w: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 xml:space="preserve">the process and skills </w:t>
            </w:r>
            <w:r w:rsidR="008C5321">
              <w:rPr>
                <w:rFonts w:ascii="Times New Roman" w:hAnsi="Times New Roman"/>
                <w:color w:val="auto"/>
                <w:sz w:val="22"/>
                <w:lang w:val="en-US"/>
              </w:rPr>
              <w:t>for</w:t>
            </w:r>
            <w:r w:rsidR="008C5321"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 xml:space="preserve"> </w:t>
            </w: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writing research papers in this field.</w:t>
            </w:r>
          </w:p>
          <w:p w14:paraId="15D44659" w14:textId="28BAC34B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 xml:space="preserve">I learned </w:t>
            </w:r>
            <w:r w:rsidR="008C5321">
              <w:rPr>
                <w:rFonts w:ascii="Times New Roman" w:hAnsi="Times New Roman"/>
                <w:color w:val="auto"/>
                <w:sz w:val="22"/>
                <w:lang w:val="en-US"/>
              </w:rPr>
              <w:t xml:space="preserve">about </w:t>
            </w: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research methodologies</w:t>
            </w:r>
            <w:r w:rsidR="008C5321">
              <w:rPr>
                <w:rFonts w:ascii="Times New Roman" w:hAnsi="Times New Roman"/>
                <w:color w:val="auto"/>
                <w:sz w:val="22"/>
                <w:lang w:val="en-US"/>
              </w:rPr>
              <w:t>,</w:t>
            </w: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 xml:space="preserve"> such as comparative research, critical understanding, issue analysis, and judgment.</w:t>
            </w:r>
          </w:p>
          <w:p w14:paraId="0B9B7E41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59" w:hanging="259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learned how to interpret issues related to this field.</w:t>
            </w:r>
          </w:p>
        </w:tc>
      </w:tr>
      <w:tr w:rsidR="00CE1A10" w:rsidRPr="00CE1A10" w14:paraId="68ADC3E2" w14:textId="77777777" w:rsidTr="00C143B7">
        <w:tc>
          <w:tcPr>
            <w:tcW w:w="1231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99A616" w14:textId="77777777" w:rsidR="00B277D9" w:rsidRPr="00CE1A10" w:rsidRDefault="00B277D9" w:rsidP="00C143B7">
            <w:pPr>
              <w:pStyle w:val="11"/>
              <w:keepNext/>
              <w:keepLines/>
              <w:wordWrap/>
              <w:snapToGrid w:val="0"/>
              <w:spacing w:afterLines="50" w:after="120" w:line="240" w:lineRule="auto"/>
              <w:jc w:val="center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Aspirations</w:t>
            </w:r>
          </w:p>
          <w:p w14:paraId="18525D99" w14:textId="44663422" w:rsidR="00C143B7" w:rsidRPr="00CE1A10" w:rsidRDefault="00A92BFE" w:rsidP="00A92BFE">
            <w:pPr>
              <w:pStyle w:val="11"/>
              <w:keepNext/>
              <w:keepLines/>
              <w:wordWrap/>
              <w:snapToGrid w:val="0"/>
              <w:spacing w:after="0" w:line="240" w:lineRule="auto"/>
              <w:jc w:val="center"/>
              <w:outlineLvl w:val="4"/>
              <w:rPr>
                <w:rFonts w:ascii="Times New Roman" w:hAnsi="Times New Roman"/>
                <w:color w:val="auto"/>
                <w:lang w:val="en-US"/>
              </w:rPr>
            </w:pPr>
            <w:r w:rsidRPr="00CE1A10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>altered desires, ambitions, hopes</w:t>
            </w:r>
            <w:r w:rsidR="008C5321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 xml:space="preserve">, </w:t>
            </w:r>
            <w:r w:rsidRPr="00CE1A10">
              <w:rPr>
                <w:rFonts w:ascii="Times New Roman" w:eastAsia="굴림" w:hAnsi="Times New Roman"/>
                <w:color w:val="auto"/>
                <w:sz w:val="18"/>
                <w:szCs w:val="18"/>
                <w:lang w:val="en-US"/>
              </w:rPr>
              <w:t>or behaviors</w:t>
            </w:r>
          </w:p>
        </w:tc>
        <w:tc>
          <w:tcPr>
            <w:tcW w:w="7592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shd w:val="clear" w:color="auto" w:fill="FFFFFF"/>
            <w:vAlign w:val="center"/>
          </w:tcPr>
          <w:p w14:paraId="2ADD78BF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62" w:hangingChars="119" w:hanging="262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will continue to search for materials related to this field.</w:t>
            </w:r>
          </w:p>
          <w:p w14:paraId="0D6DF9C7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62" w:hangingChars="119" w:hanging="262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will find and read papers in this field when I need them.</w:t>
            </w:r>
          </w:p>
          <w:p w14:paraId="4F13F838" w14:textId="77777777" w:rsidR="00B277D9" w:rsidRPr="00CE1A10" w:rsidRDefault="00B277D9" w:rsidP="008463E8">
            <w:pPr>
              <w:pStyle w:val="a7"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62" w:hangingChars="119" w:hanging="262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will continue to communicate with my colleagues on these topics.</w:t>
            </w:r>
          </w:p>
          <w:p w14:paraId="4C266DA3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62" w:hangingChars="119" w:hanging="262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would like to know more about the expertise of the instructors who participated in the course.</w:t>
            </w:r>
          </w:p>
          <w:p w14:paraId="7948D244" w14:textId="77777777" w:rsidR="00B277D9" w:rsidRPr="00CE1A10" w:rsidRDefault="00B277D9" w:rsidP="008463E8">
            <w:pPr>
              <w:pStyle w:val="a7"/>
              <w:keepNext/>
              <w:keepLines/>
              <w:numPr>
                <w:ilvl w:val="0"/>
                <w:numId w:val="3"/>
              </w:numPr>
              <w:wordWrap/>
              <w:snapToGrid w:val="0"/>
              <w:spacing w:after="0" w:line="240" w:lineRule="auto"/>
              <w:ind w:left="262" w:hangingChars="119" w:hanging="262"/>
              <w:outlineLvl w:val="4"/>
              <w:rPr>
                <w:rFonts w:ascii="Times New Roman" w:hAnsi="Times New Roman"/>
                <w:color w:val="auto"/>
                <w:sz w:val="22"/>
                <w:lang w:val="en-US"/>
              </w:rPr>
            </w:pPr>
            <w:r w:rsidRPr="00CE1A10">
              <w:rPr>
                <w:rFonts w:ascii="Times New Roman" w:hAnsi="Times New Roman"/>
                <w:color w:val="auto"/>
                <w:sz w:val="22"/>
                <w:lang w:val="en-US"/>
              </w:rPr>
              <w:t>I want to utilize what I learned in this course to become a successful dentist.</w:t>
            </w:r>
          </w:p>
        </w:tc>
      </w:tr>
    </w:tbl>
    <w:p w14:paraId="0DBC49AC" w14:textId="77777777" w:rsidR="00B81484" w:rsidRPr="00CE1A10" w:rsidRDefault="00B81484" w:rsidP="008463E8">
      <w:pPr>
        <w:spacing w:line="240" w:lineRule="auto"/>
        <w:rPr>
          <w:rFonts w:ascii="Times New Roman" w:hAnsi="Times New Roman" w:cs="Times New Roman"/>
          <w:b/>
          <w:szCs w:val="20"/>
          <w:lang w:val="en-US" w:eastAsia="ko-KR"/>
        </w:rPr>
      </w:pPr>
    </w:p>
    <w:p w14:paraId="614337C4" w14:textId="67A9D993" w:rsidR="00B81484" w:rsidRPr="00CE1A10" w:rsidRDefault="00B81484" w:rsidP="008463E8">
      <w:pPr>
        <w:spacing w:line="240" w:lineRule="auto"/>
        <w:rPr>
          <w:rFonts w:ascii="Times New Roman" w:hAnsi="Times New Roman" w:cs="Times New Roman"/>
          <w:lang w:val="en-US" w:eastAsia="ko-KR"/>
        </w:rPr>
      </w:pPr>
      <w:r w:rsidRPr="00CE1A10">
        <w:rPr>
          <w:rFonts w:ascii="Times New Roman" w:hAnsi="Times New Roman" w:cs="Times New Roman"/>
          <w:b/>
          <w:szCs w:val="20"/>
          <w:lang w:val="en-US" w:eastAsia="ko-KR"/>
        </w:rPr>
        <w:t xml:space="preserve">Appendix </w:t>
      </w:r>
      <w:r w:rsidR="002B1893" w:rsidRPr="00CE1A10">
        <w:rPr>
          <w:rFonts w:ascii="Times New Roman" w:hAnsi="Times New Roman" w:cs="Times New Roman"/>
          <w:b/>
          <w:szCs w:val="20"/>
          <w:lang w:val="en-US" w:eastAsia="ko-KR"/>
        </w:rPr>
        <w:t>3</w:t>
      </w:r>
      <w:r w:rsidRPr="00CE1A10">
        <w:rPr>
          <w:rFonts w:ascii="Times New Roman" w:hAnsi="Times New Roman" w:cs="Times New Roman"/>
          <w:b/>
          <w:szCs w:val="20"/>
          <w:lang w:val="en-US" w:eastAsia="ko-KR"/>
        </w:rPr>
        <w:t>.</w:t>
      </w:r>
      <w:r w:rsidRPr="00CE1A10">
        <w:rPr>
          <w:rFonts w:ascii="Times New Roman" w:hAnsi="Times New Roman" w:cs="Times New Roman"/>
          <w:szCs w:val="20"/>
          <w:lang w:val="en-US" w:eastAsia="ko-KR"/>
        </w:rPr>
        <w:t xml:space="preserve"> </w:t>
      </w:r>
      <w:r w:rsidRPr="00CE1A10">
        <w:rPr>
          <w:rFonts w:ascii="Times New Roman" w:hAnsi="Times New Roman" w:cs="Times New Roman"/>
          <w:lang w:val="en-US" w:eastAsia="ko-KR"/>
        </w:rPr>
        <w:t>Students’ Need Survey Items</w:t>
      </w:r>
    </w:p>
    <w:p w14:paraId="480BAA4B" w14:textId="6B61C728" w:rsidR="00B81484" w:rsidRPr="00CE1A10" w:rsidRDefault="00B81484" w:rsidP="008463E8">
      <w:pPr>
        <w:spacing w:after="0" w:line="240" w:lineRule="auto"/>
        <w:rPr>
          <w:rFonts w:ascii="Times New Roman" w:hAnsi="Times New Roman"/>
        </w:rPr>
      </w:pPr>
      <w:r w:rsidRPr="00CE1A10">
        <w:rPr>
          <w:rFonts w:ascii="Times New Roman" w:hAnsi="Times New Roman"/>
        </w:rPr>
        <w:t>Please rate the importance of each course component from 1</w:t>
      </w:r>
      <w:r w:rsidR="008B5F57" w:rsidRPr="00CE1A10">
        <w:rPr>
          <w:rFonts w:ascii="Times New Roman" w:hAnsi="Times New Roman"/>
        </w:rPr>
        <w:t xml:space="preserve"> </w:t>
      </w:r>
      <w:r w:rsidRPr="00CE1A10">
        <w:rPr>
          <w:rFonts w:ascii="Times New Roman" w:hAnsi="Times New Roman"/>
        </w:rPr>
        <w:t>(not at all important) to 5</w:t>
      </w:r>
      <w:r w:rsidR="008B5F57" w:rsidRPr="00CE1A10">
        <w:rPr>
          <w:rFonts w:ascii="Times New Roman" w:hAnsi="Times New Roman"/>
        </w:rPr>
        <w:t xml:space="preserve"> </w:t>
      </w:r>
      <w:r w:rsidRPr="00CE1A10">
        <w:rPr>
          <w:rFonts w:ascii="Times New Roman" w:hAnsi="Times New Roman"/>
        </w:rPr>
        <w:t xml:space="preserve">(very important). </w:t>
      </w:r>
    </w:p>
    <w:p w14:paraId="1C2B85F7" w14:textId="77777777" w:rsidR="008463E8" w:rsidRPr="00CE1A10" w:rsidRDefault="008463E8" w:rsidP="008463E8">
      <w:pPr>
        <w:spacing w:after="0" w:line="240" w:lineRule="auto"/>
        <w:rPr>
          <w:rFonts w:ascii="Times New Roman" w:hAnsi="Times New Roman"/>
        </w:rPr>
      </w:pPr>
    </w:p>
    <w:tbl>
      <w:tblPr>
        <w:tblStyle w:val="af0"/>
        <w:tblW w:w="8926" w:type="dxa"/>
        <w:tblLook w:val="04A0" w:firstRow="1" w:lastRow="0" w:firstColumn="1" w:lastColumn="0" w:noHBand="0" w:noVBand="1"/>
      </w:tblPr>
      <w:tblGrid>
        <w:gridCol w:w="2263"/>
        <w:gridCol w:w="2221"/>
        <w:gridCol w:w="2221"/>
        <w:gridCol w:w="2221"/>
      </w:tblGrid>
      <w:tr w:rsidR="00CE1A10" w:rsidRPr="00CE1A10" w14:paraId="00297877" w14:textId="77777777" w:rsidTr="00DD2233">
        <w:tc>
          <w:tcPr>
            <w:tcW w:w="2263" w:type="dxa"/>
          </w:tcPr>
          <w:p w14:paraId="0290E561" w14:textId="77777777" w:rsidR="00B81484" w:rsidRPr="00CE1A10" w:rsidRDefault="00B81484" w:rsidP="008463E8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221" w:type="dxa"/>
            <w:vAlign w:val="center"/>
          </w:tcPr>
          <w:p w14:paraId="0BBC5D75" w14:textId="77777777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General importance</w:t>
            </w:r>
            <w:r w:rsidRPr="00CE1A10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221" w:type="dxa"/>
            <w:vAlign w:val="center"/>
          </w:tcPr>
          <w:p w14:paraId="545A1338" w14:textId="77777777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Importance for future career</w:t>
            </w:r>
            <w:r w:rsidRPr="00CE1A10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221" w:type="dxa"/>
            <w:vAlign w:val="center"/>
          </w:tcPr>
          <w:p w14:paraId="1EA02148" w14:textId="77777777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Need to expand within curriculum</w:t>
            </w:r>
            <w:r w:rsidRPr="00CE1A10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E1A10" w:rsidRPr="00CE1A10" w14:paraId="77274BB3" w14:textId="77777777" w:rsidTr="00DD2233">
        <w:tc>
          <w:tcPr>
            <w:tcW w:w="2263" w:type="dxa"/>
          </w:tcPr>
          <w:p w14:paraId="51FF0E46" w14:textId="60E907DC" w:rsidR="00B81484" w:rsidRPr="00CE1A10" w:rsidRDefault="00B81484" w:rsidP="008463E8">
            <w:pPr>
              <w:jc w:val="left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History</w:t>
            </w:r>
          </w:p>
        </w:tc>
        <w:tc>
          <w:tcPr>
            <w:tcW w:w="2221" w:type="dxa"/>
          </w:tcPr>
          <w:p w14:paraId="40D3713E" w14:textId="04F49EB9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0AAC2946" w14:textId="56B44A95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09B81C6E" w14:textId="12D4A992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</w:tr>
      <w:tr w:rsidR="00CE1A10" w:rsidRPr="00CE1A10" w14:paraId="462EF957" w14:textId="77777777" w:rsidTr="00DD2233">
        <w:tc>
          <w:tcPr>
            <w:tcW w:w="2263" w:type="dxa"/>
          </w:tcPr>
          <w:p w14:paraId="39900485" w14:textId="77777777" w:rsidR="00B81484" w:rsidRPr="00CE1A10" w:rsidRDefault="00B81484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Professionalism</w:t>
            </w:r>
          </w:p>
        </w:tc>
        <w:tc>
          <w:tcPr>
            <w:tcW w:w="2221" w:type="dxa"/>
          </w:tcPr>
          <w:p w14:paraId="650A2AC5" w14:textId="3846DD2F" w:rsidR="00B81484" w:rsidRPr="00CE1A10" w:rsidRDefault="00B81484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5217BA35" w14:textId="5D9E11D7" w:rsidR="00B81484" w:rsidRPr="00CE1A10" w:rsidRDefault="00B81484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734F59A5" w14:textId="037A1431" w:rsidR="00B81484" w:rsidRPr="00CE1A10" w:rsidRDefault="00B81484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</w:tr>
      <w:tr w:rsidR="00CE1A10" w:rsidRPr="00CE1A10" w14:paraId="49F4187C" w14:textId="77777777" w:rsidTr="00DD2233">
        <w:tc>
          <w:tcPr>
            <w:tcW w:w="2263" w:type="dxa"/>
          </w:tcPr>
          <w:p w14:paraId="132055C0" w14:textId="77777777" w:rsidR="00B81484" w:rsidRPr="00CE1A10" w:rsidRDefault="00B81484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Communication</w:t>
            </w:r>
          </w:p>
        </w:tc>
        <w:tc>
          <w:tcPr>
            <w:tcW w:w="2221" w:type="dxa"/>
          </w:tcPr>
          <w:p w14:paraId="5A8663BE" w14:textId="11A032B6" w:rsidR="00B81484" w:rsidRPr="00CE1A10" w:rsidRDefault="00B81484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70AD4451" w14:textId="141F4B89" w:rsidR="00B81484" w:rsidRPr="00CE1A10" w:rsidRDefault="00B81484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4222BE87" w14:textId="7D656095" w:rsidR="00B81484" w:rsidRPr="00CE1A10" w:rsidRDefault="00B81484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</w:tr>
      <w:tr w:rsidR="00CE1A10" w:rsidRPr="00CE1A10" w14:paraId="32EA733A" w14:textId="77777777" w:rsidTr="00DD2233">
        <w:tc>
          <w:tcPr>
            <w:tcW w:w="2263" w:type="dxa"/>
          </w:tcPr>
          <w:p w14:paraId="345C25EA" w14:textId="77777777" w:rsidR="00B81484" w:rsidRPr="00CE1A10" w:rsidRDefault="00B81484" w:rsidP="008463E8">
            <w:pPr>
              <w:jc w:val="left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Ethics</w:t>
            </w:r>
          </w:p>
        </w:tc>
        <w:tc>
          <w:tcPr>
            <w:tcW w:w="2221" w:type="dxa"/>
          </w:tcPr>
          <w:p w14:paraId="4E2745D1" w14:textId="49C63367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53AE4B86" w14:textId="0FA185DD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60944365" w14:textId="35372A97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</w:tr>
      <w:tr w:rsidR="00CE1A10" w:rsidRPr="00CE1A10" w14:paraId="050BC5B5" w14:textId="77777777" w:rsidTr="00DD2233">
        <w:tc>
          <w:tcPr>
            <w:tcW w:w="2263" w:type="dxa"/>
          </w:tcPr>
          <w:p w14:paraId="6753435F" w14:textId="77777777" w:rsidR="00B81484" w:rsidRPr="00CE1A10" w:rsidRDefault="00B81484" w:rsidP="008463E8">
            <w:pPr>
              <w:jc w:val="left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Management</w:t>
            </w:r>
          </w:p>
        </w:tc>
        <w:tc>
          <w:tcPr>
            <w:tcW w:w="2221" w:type="dxa"/>
          </w:tcPr>
          <w:p w14:paraId="004C8269" w14:textId="53AED49A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1233A308" w14:textId="42992083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620215D0" w14:textId="2069C371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</w:tr>
      <w:tr w:rsidR="00CE1A10" w:rsidRPr="00CE1A10" w14:paraId="7EE2A15E" w14:textId="77777777" w:rsidTr="00DD2233">
        <w:tc>
          <w:tcPr>
            <w:tcW w:w="2263" w:type="dxa"/>
          </w:tcPr>
          <w:p w14:paraId="2FAC6115" w14:textId="77777777" w:rsidR="00B81484" w:rsidRPr="00CE1A10" w:rsidRDefault="00B81484" w:rsidP="008463E8">
            <w:pPr>
              <w:jc w:val="left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Policy</w:t>
            </w:r>
          </w:p>
        </w:tc>
        <w:tc>
          <w:tcPr>
            <w:tcW w:w="2221" w:type="dxa"/>
          </w:tcPr>
          <w:p w14:paraId="0315428B" w14:textId="751EFE25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61A66ECA" w14:textId="07812865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48F5203D" w14:textId="147B7EB3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</w:tr>
      <w:tr w:rsidR="00CE1A10" w:rsidRPr="00CE1A10" w14:paraId="62764DFF" w14:textId="77777777" w:rsidTr="00DD2233">
        <w:tc>
          <w:tcPr>
            <w:tcW w:w="2263" w:type="dxa"/>
          </w:tcPr>
          <w:p w14:paraId="575591DA" w14:textId="77777777" w:rsidR="00B81484" w:rsidRPr="00CE1A10" w:rsidRDefault="00B81484" w:rsidP="008463E8">
            <w:pPr>
              <w:jc w:val="left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Insurance</w:t>
            </w:r>
          </w:p>
        </w:tc>
        <w:tc>
          <w:tcPr>
            <w:tcW w:w="2221" w:type="dxa"/>
          </w:tcPr>
          <w:p w14:paraId="08C93808" w14:textId="4108C85A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2A774A99" w14:textId="00F76643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3D759232" w14:textId="60B858CA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</w:tr>
      <w:tr w:rsidR="00CE1A10" w:rsidRPr="00CE1A10" w14:paraId="2C8077B2" w14:textId="77777777" w:rsidTr="00DD2233">
        <w:tc>
          <w:tcPr>
            <w:tcW w:w="2263" w:type="dxa"/>
          </w:tcPr>
          <w:p w14:paraId="6F9B1490" w14:textId="66DF75C9" w:rsidR="00B81484" w:rsidRPr="00CE1A10" w:rsidRDefault="00B81484" w:rsidP="008463E8">
            <w:pPr>
              <w:keepNext/>
              <w:keepLines/>
              <w:jc w:val="left"/>
              <w:outlineLvl w:val="4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Law</w:t>
            </w:r>
          </w:p>
        </w:tc>
        <w:tc>
          <w:tcPr>
            <w:tcW w:w="2221" w:type="dxa"/>
          </w:tcPr>
          <w:p w14:paraId="2B70CBDB" w14:textId="08FB08BA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214947A2" w14:textId="2E1ADB54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134DD8BD" w14:textId="1B332D54" w:rsidR="00B81484" w:rsidRPr="00CE1A10" w:rsidRDefault="00B81484" w:rsidP="008463E8">
            <w:pPr>
              <w:jc w:val="center"/>
              <w:rPr>
                <w:rFonts w:ascii="Times New Roman" w:hAnsi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</w:tr>
      <w:tr w:rsidR="00CE1A10" w:rsidRPr="00CE1A10" w14:paraId="3961F574" w14:textId="77777777" w:rsidTr="00DD2233">
        <w:tc>
          <w:tcPr>
            <w:tcW w:w="2263" w:type="dxa"/>
          </w:tcPr>
          <w:p w14:paraId="577CA182" w14:textId="77777777" w:rsidR="00B81484" w:rsidRPr="00CE1A10" w:rsidRDefault="00B81484" w:rsidP="008463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Research methodology</w:t>
            </w:r>
          </w:p>
        </w:tc>
        <w:tc>
          <w:tcPr>
            <w:tcW w:w="2221" w:type="dxa"/>
          </w:tcPr>
          <w:p w14:paraId="634CDAC1" w14:textId="218A8DDB" w:rsidR="00B81484" w:rsidRPr="00CE1A10" w:rsidRDefault="00B81484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167118D9" w14:textId="575CE7D4" w:rsidR="00B81484" w:rsidRPr="00CE1A10" w:rsidRDefault="00B81484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  <w:tc>
          <w:tcPr>
            <w:tcW w:w="2221" w:type="dxa"/>
          </w:tcPr>
          <w:p w14:paraId="0BD3048B" w14:textId="155EB13B" w:rsidR="00B81484" w:rsidRPr="00CE1A10" w:rsidRDefault="00B81484" w:rsidP="00846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1A10">
              <w:rPr>
                <w:rFonts w:ascii="Times New Roman" w:hAnsi="Times New Roman"/>
              </w:rPr>
              <w:t>( 5 / 4 / 3 / 2 / 1)</w:t>
            </w:r>
          </w:p>
        </w:tc>
      </w:tr>
    </w:tbl>
    <w:p w14:paraId="7E123C60" w14:textId="1544AC9B" w:rsidR="00B81484" w:rsidRPr="00CE1A10" w:rsidRDefault="00B81484" w:rsidP="008463E8">
      <w:pPr>
        <w:spacing w:after="0" w:line="240" w:lineRule="auto"/>
        <w:ind w:left="403"/>
        <w:rPr>
          <w:rFonts w:ascii="Times New Roman" w:hAnsi="Times New Roman"/>
        </w:rPr>
      </w:pPr>
      <w:r w:rsidRPr="00CE1A10">
        <w:rPr>
          <w:rFonts w:ascii="Times New Roman" w:hAnsi="Times New Roman" w:cs="Times New Roman"/>
          <w:vertAlign w:val="superscript"/>
        </w:rPr>
        <w:t xml:space="preserve">1 </w:t>
      </w:r>
      <w:r w:rsidRPr="00CE1A10">
        <w:rPr>
          <w:rFonts w:ascii="Times New Roman" w:hAnsi="Times New Roman" w:cs="Times New Roman"/>
        </w:rPr>
        <w:t xml:space="preserve">I find _______ </w:t>
      </w:r>
      <w:r w:rsidR="003E2E1F">
        <w:rPr>
          <w:rFonts w:ascii="Times New Roman" w:hAnsi="Times New Roman" w:cs="Times New Roman"/>
        </w:rPr>
        <w:t xml:space="preserve">to be </w:t>
      </w:r>
      <w:r w:rsidRPr="00CE1A10">
        <w:rPr>
          <w:rFonts w:ascii="Times New Roman" w:hAnsi="Times New Roman" w:cs="Times New Roman"/>
        </w:rPr>
        <w:t>an important component of the course.</w:t>
      </w:r>
    </w:p>
    <w:p w14:paraId="1CA33BE4" w14:textId="1FEAD6B8" w:rsidR="00B81484" w:rsidRPr="00CE1A10" w:rsidRDefault="00B81484" w:rsidP="008463E8">
      <w:pPr>
        <w:spacing w:after="0" w:line="240" w:lineRule="auto"/>
        <w:ind w:left="403"/>
        <w:rPr>
          <w:rFonts w:ascii="Times New Roman" w:hAnsi="Times New Roman"/>
        </w:rPr>
      </w:pPr>
      <w:r w:rsidRPr="00CE1A10">
        <w:rPr>
          <w:rFonts w:ascii="Times New Roman" w:hAnsi="Times New Roman" w:cs="Times New Roman"/>
          <w:vertAlign w:val="superscript"/>
        </w:rPr>
        <w:t xml:space="preserve">2 </w:t>
      </w:r>
      <w:r w:rsidRPr="00CE1A10">
        <w:rPr>
          <w:rFonts w:ascii="Times New Roman" w:hAnsi="Times New Roman" w:cs="Times New Roman"/>
        </w:rPr>
        <w:t xml:space="preserve">I think that </w:t>
      </w:r>
      <w:r w:rsidR="003E2E1F">
        <w:rPr>
          <w:rFonts w:ascii="Times New Roman" w:hAnsi="Times New Roman" w:cs="Times New Roman"/>
        </w:rPr>
        <w:t xml:space="preserve">it is important to learn about </w:t>
      </w:r>
      <w:r w:rsidRPr="00CE1A10">
        <w:rPr>
          <w:rFonts w:ascii="Times New Roman" w:hAnsi="Times New Roman" w:cs="Times New Roman"/>
        </w:rPr>
        <w:t>_______ for my future career.</w:t>
      </w:r>
    </w:p>
    <w:p w14:paraId="263EB9BA" w14:textId="1654AB50" w:rsidR="00A4586A" w:rsidRPr="00CE1A10" w:rsidRDefault="00B81484" w:rsidP="008463E8">
      <w:pPr>
        <w:spacing w:after="0" w:line="240" w:lineRule="auto"/>
        <w:ind w:left="403"/>
        <w:rPr>
          <w:rFonts w:eastAsia="SimSun"/>
        </w:rPr>
      </w:pPr>
      <w:r w:rsidRPr="00CE1A10">
        <w:rPr>
          <w:rFonts w:ascii="Times New Roman" w:hAnsi="Times New Roman" w:cs="Times New Roman"/>
          <w:vertAlign w:val="superscript"/>
        </w:rPr>
        <w:t xml:space="preserve">3 </w:t>
      </w:r>
      <w:r w:rsidRPr="00CE1A10">
        <w:rPr>
          <w:rFonts w:ascii="Times New Roman" w:hAnsi="Times New Roman" w:cs="Times New Roman"/>
        </w:rPr>
        <w:t>I think that I need</w:t>
      </w:r>
      <w:r w:rsidR="003E2E1F">
        <w:rPr>
          <w:rFonts w:ascii="Times New Roman" w:hAnsi="Times New Roman" w:cs="Times New Roman"/>
        </w:rPr>
        <w:t>ed</w:t>
      </w:r>
      <w:r w:rsidRPr="00CE1A10">
        <w:rPr>
          <w:rFonts w:ascii="Times New Roman" w:hAnsi="Times New Roman" w:cs="Times New Roman"/>
        </w:rPr>
        <w:t xml:space="preserve"> to learn more about _______ in the curriculum.</w:t>
      </w:r>
    </w:p>
    <w:sectPr w:rsidR="00A4586A" w:rsidRPr="00CE1A10" w:rsidSect="00B2143C">
      <w:footerReference w:type="default" r:id="rId8"/>
      <w:pgSz w:w="12242" w:h="15842" w:code="1"/>
      <w:pgMar w:top="1701" w:right="1701" w:bottom="1701" w:left="1701" w:header="851" w:footer="992" w:gutter="0"/>
      <w:cols w: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EBF447" w14:textId="77777777" w:rsidR="00553D14" w:rsidRDefault="00553D14">
      <w:pPr>
        <w:spacing w:after="0" w:line="240" w:lineRule="auto"/>
      </w:pPr>
      <w:r>
        <w:separator/>
      </w:r>
    </w:p>
  </w:endnote>
  <w:endnote w:type="continuationSeparator" w:id="0">
    <w:p w14:paraId="15585DF3" w14:textId="77777777" w:rsidR="00553D14" w:rsidRDefault="00553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컴바탕">
    <w:altName w:val="Malgun Gothic Semilight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7556D" w14:textId="77777777" w:rsidR="00875773" w:rsidRPr="006F3D0F" w:rsidRDefault="00875773" w:rsidP="006F3D0F">
    <w:pPr>
      <w:pStyle w:val="a9"/>
      <w:rPr>
        <w:rFonts w:eastAsia="SimSu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E8975C" w14:textId="77777777" w:rsidR="00553D14" w:rsidRDefault="00553D14">
      <w:pPr>
        <w:spacing w:after="0" w:line="240" w:lineRule="auto"/>
      </w:pPr>
      <w:r>
        <w:separator/>
      </w:r>
    </w:p>
  </w:footnote>
  <w:footnote w:type="continuationSeparator" w:id="0">
    <w:p w14:paraId="615A07A1" w14:textId="77777777" w:rsidR="00553D14" w:rsidRDefault="00553D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88419E"/>
    <w:multiLevelType w:val="hybridMultilevel"/>
    <w:tmpl w:val="FED49160"/>
    <w:lvl w:ilvl="0" w:tplc="2558159E">
      <w:numFmt w:val="bullet"/>
      <w:lvlText w:val="-"/>
      <w:lvlJc w:val="left"/>
      <w:pPr>
        <w:ind w:left="8055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5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85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925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965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005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1045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1085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11255" w:hanging="400"/>
      </w:pPr>
      <w:rPr>
        <w:rFonts w:ascii="Wingdings" w:hAnsi="Wingdings" w:hint="default"/>
      </w:rPr>
    </w:lvl>
  </w:abstractNum>
  <w:abstractNum w:abstractNumId="1" w15:restartNumberingAfterBreak="0">
    <w:nsid w:val="0DA76C6E"/>
    <w:multiLevelType w:val="hybridMultilevel"/>
    <w:tmpl w:val="7E260BD4"/>
    <w:lvl w:ilvl="0" w:tplc="9ABA76B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F321E74"/>
    <w:multiLevelType w:val="hybridMultilevel"/>
    <w:tmpl w:val="0D908A46"/>
    <w:lvl w:ilvl="0" w:tplc="C1DA6F1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CD415E0"/>
    <w:multiLevelType w:val="multilevel"/>
    <w:tmpl w:val="E8FE1512"/>
    <w:lvl w:ilvl="0">
      <w:start w:val="1"/>
      <w:numFmt w:val="decimal"/>
      <w:suff w:val="space"/>
      <w:lvlText w:val=""/>
      <w:lvlJc w:val="left"/>
      <w:rPr>
        <w:rFonts w:ascii="Wingdings" w:eastAsia="한컴바탕" w:hAnsi="Wingdings"/>
        <w:color w:val="000000"/>
        <w:sz w:val="20"/>
      </w:rPr>
    </w:lvl>
    <w:lvl w:ilvl="1">
      <w:start w:val="1"/>
      <w:numFmt w:val="decimal"/>
      <w:suff w:val="space"/>
      <w:lvlText w:val=""/>
      <w:lvlJc w:val="left"/>
      <w:rPr>
        <w:rFonts w:ascii="Wingdings" w:eastAsia="한컴바탕" w:hAnsi="Wingdings"/>
        <w:color w:val="000000"/>
        <w:sz w:val="20"/>
      </w:rPr>
    </w:lvl>
    <w:lvl w:ilvl="2">
      <w:start w:val="1"/>
      <w:numFmt w:val="decimal"/>
      <w:suff w:val="space"/>
      <w:lvlText w:val=""/>
      <w:lvlJc w:val="left"/>
      <w:rPr>
        <w:rFonts w:ascii="Wingdings" w:eastAsia="한컴바탕" w:hAnsi="Wingdings"/>
        <w:color w:val="000000"/>
        <w:sz w:val="20"/>
      </w:rPr>
    </w:lvl>
    <w:lvl w:ilvl="3">
      <w:start w:val="1"/>
      <w:numFmt w:val="decimal"/>
      <w:suff w:val="space"/>
      <w:lvlText w:val=""/>
      <w:lvlJc w:val="left"/>
      <w:rPr>
        <w:rFonts w:ascii="Wingdings" w:eastAsia="한컴바탕" w:hAnsi="Wingdings"/>
        <w:color w:val="000000"/>
        <w:sz w:val="20"/>
      </w:rPr>
    </w:lvl>
    <w:lvl w:ilvl="4">
      <w:start w:val="1"/>
      <w:numFmt w:val="decimal"/>
      <w:suff w:val="space"/>
      <w:lvlText w:val=""/>
      <w:lvlJc w:val="left"/>
      <w:rPr>
        <w:rFonts w:ascii="Wingdings" w:eastAsia="한컴바탕" w:hAnsi="Wingdings"/>
        <w:color w:val="000000"/>
        <w:sz w:val="20"/>
      </w:rPr>
    </w:lvl>
    <w:lvl w:ilvl="5">
      <w:start w:val="1"/>
      <w:numFmt w:val="decimal"/>
      <w:suff w:val="space"/>
      <w:lvlText w:val=""/>
      <w:lvlJc w:val="left"/>
      <w:rPr>
        <w:rFonts w:ascii="Wingdings" w:eastAsia="한컴바탕" w:hAnsi="Wingdings"/>
        <w:color w:val="000000"/>
        <w:sz w:val="20"/>
      </w:rPr>
    </w:lvl>
    <w:lvl w:ilvl="6">
      <w:start w:val="1"/>
      <w:numFmt w:val="decimal"/>
      <w:suff w:val="space"/>
      <w:lvlText w:val=""/>
      <w:lvlJc w:val="left"/>
      <w:rPr>
        <w:rFonts w:ascii="Wingdings" w:eastAsia="한컴바탕" w:hAnsi="Wingdings"/>
        <w:color w:val="000000"/>
        <w:sz w:val="20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5" w15:restartNumberingAfterBreak="0">
    <w:nsid w:val="20F16969"/>
    <w:multiLevelType w:val="hybridMultilevel"/>
    <w:tmpl w:val="BCF0DD3C"/>
    <w:lvl w:ilvl="0" w:tplc="AFA865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A20422D"/>
    <w:multiLevelType w:val="hybridMultilevel"/>
    <w:tmpl w:val="BCF0DD3C"/>
    <w:lvl w:ilvl="0" w:tplc="AFA865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2CF7B5C"/>
    <w:multiLevelType w:val="multilevel"/>
    <w:tmpl w:val="A6EC3026"/>
    <w:lvl w:ilvl="0">
      <w:start w:val="1"/>
      <w:numFmt w:val="decimal"/>
      <w:lvlText w:val="%1."/>
      <w:lvlJc w:val="left"/>
      <w:rPr>
        <w:rFonts w:hint="default"/>
        <w:color w:val="000000"/>
        <w:sz w:val="20"/>
      </w:rPr>
    </w:lvl>
    <w:lvl w:ilvl="1">
      <w:start w:val="1"/>
      <w:numFmt w:val="decimal"/>
      <w:suff w:val="space"/>
      <w:lvlText w:val=""/>
      <w:lvlJc w:val="left"/>
      <w:rPr>
        <w:rFonts w:ascii="Wingdings" w:eastAsia="한컴바탕" w:hAnsi="Wingdings"/>
        <w:color w:val="000000"/>
        <w:sz w:val="20"/>
      </w:rPr>
    </w:lvl>
    <w:lvl w:ilvl="2">
      <w:start w:val="1"/>
      <w:numFmt w:val="decimal"/>
      <w:suff w:val="space"/>
      <w:lvlText w:val=""/>
      <w:lvlJc w:val="left"/>
      <w:rPr>
        <w:rFonts w:ascii="Wingdings" w:eastAsia="한컴바탕" w:hAnsi="Wingdings"/>
        <w:color w:val="000000"/>
        <w:sz w:val="20"/>
      </w:rPr>
    </w:lvl>
    <w:lvl w:ilvl="3">
      <w:start w:val="1"/>
      <w:numFmt w:val="decimal"/>
      <w:suff w:val="space"/>
      <w:lvlText w:val=""/>
      <w:lvlJc w:val="left"/>
      <w:rPr>
        <w:rFonts w:ascii="Wingdings" w:eastAsia="한컴바탕" w:hAnsi="Wingdings"/>
        <w:color w:val="000000"/>
        <w:sz w:val="20"/>
      </w:rPr>
    </w:lvl>
    <w:lvl w:ilvl="4">
      <w:start w:val="1"/>
      <w:numFmt w:val="decimal"/>
      <w:suff w:val="space"/>
      <w:lvlText w:val=""/>
      <w:lvlJc w:val="left"/>
      <w:rPr>
        <w:rFonts w:ascii="Wingdings" w:eastAsia="한컴바탕" w:hAnsi="Wingdings"/>
        <w:color w:val="000000"/>
        <w:sz w:val="20"/>
      </w:rPr>
    </w:lvl>
    <w:lvl w:ilvl="5">
      <w:start w:val="1"/>
      <w:numFmt w:val="decimal"/>
      <w:suff w:val="space"/>
      <w:lvlText w:val=""/>
      <w:lvlJc w:val="left"/>
      <w:rPr>
        <w:rFonts w:ascii="Wingdings" w:eastAsia="한컴바탕" w:hAnsi="Wingdings"/>
        <w:color w:val="000000"/>
        <w:sz w:val="20"/>
      </w:rPr>
    </w:lvl>
    <w:lvl w:ilvl="6">
      <w:start w:val="1"/>
      <w:numFmt w:val="decimal"/>
      <w:suff w:val="space"/>
      <w:lvlText w:val=""/>
      <w:lvlJc w:val="left"/>
      <w:rPr>
        <w:rFonts w:ascii="Wingdings" w:eastAsia="한컴바탕" w:hAnsi="Wingdings"/>
        <w:color w:val="000000"/>
        <w:sz w:val="20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7CD414E"/>
    <w:multiLevelType w:val="hybridMultilevel"/>
    <w:tmpl w:val="E65E3258"/>
    <w:lvl w:ilvl="0" w:tplc="7174FEDC">
      <w:start w:val="1"/>
      <w:numFmt w:val="decimal"/>
      <w:lvlText w:val="%1)"/>
      <w:lvlJc w:val="left"/>
      <w:pPr>
        <w:ind w:left="760" w:hanging="360"/>
      </w:pPr>
      <w:rPr>
        <w:rFonts w:eastAsia="맑은 고딕" w:hint="default"/>
        <w:b w:val="0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C120545"/>
    <w:multiLevelType w:val="hybridMultilevel"/>
    <w:tmpl w:val="8FDA2086"/>
    <w:lvl w:ilvl="0" w:tplc="2558159E"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C506AD2"/>
    <w:multiLevelType w:val="hybridMultilevel"/>
    <w:tmpl w:val="A3489DB4"/>
    <w:lvl w:ilvl="0" w:tplc="0409000F">
      <w:start w:val="1"/>
      <w:numFmt w:val="decimal"/>
      <w:lvlText w:val="%1."/>
      <w:lvlJc w:val="left"/>
      <w:pPr>
        <w:ind w:left="1560" w:hanging="400"/>
      </w:pPr>
    </w:lvl>
    <w:lvl w:ilvl="1" w:tplc="04090019" w:tentative="1">
      <w:start w:val="1"/>
      <w:numFmt w:val="upperLetter"/>
      <w:lvlText w:val="%2."/>
      <w:lvlJc w:val="left"/>
      <w:pPr>
        <w:ind w:left="1960" w:hanging="400"/>
      </w:pPr>
    </w:lvl>
    <w:lvl w:ilvl="2" w:tplc="0409001B" w:tentative="1">
      <w:start w:val="1"/>
      <w:numFmt w:val="lowerRoman"/>
      <w:lvlText w:val="%3."/>
      <w:lvlJc w:val="right"/>
      <w:pPr>
        <w:ind w:left="2360" w:hanging="400"/>
      </w:pPr>
    </w:lvl>
    <w:lvl w:ilvl="3" w:tplc="0409000F" w:tentative="1">
      <w:start w:val="1"/>
      <w:numFmt w:val="decimal"/>
      <w:lvlText w:val="%4."/>
      <w:lvlJc w:val="left"/>
      <w:pPr>
        <w:ind w:left="2760" w:hanging="400"/>
      </w:pPr>
    </w:lvl>
    <w:lvl w:ilvl="4" w:tplc="04090019" w:tentative="1">
      <w:start w:val="1"/>
      <w:numFmt w:val="upperLetter"/>
      <w:lvlText w:val="%5."/>
      <w:lvlJc w:val="left"/>
      <w:pPr>
        <w:ind w:left="3160" w:hanging="400"/>
      </w:pPr>
    </w:lvl>
    <w:lvl w:ilvl="5" w:tplc="0409001B" w:tentative="1">
      <w:start w:val="1"/>
      <w:numFmt w:val="lowerRoman"/>
      <w:lvlText w:val="%6."/>
      <w:lvlJc w:val="right"/>
      <w:pPr>
        <w:ind w:left="3560" w:hanging="400"/>
      </w:pPr>
    </w:lvl>
    <w:lvl w:ilvl="6" w:tplc="0409000F" w:tentative="1">
      <w:start w:val="1"/>
      <w:numFmt w:val="decimal"/>
      <w:lvlText w:val="%7."/>
      <w:lvlJc w:val="left"/>
      <w:pPr>
        <w:ind w:left="3960" w:hanging="400"/>
      </w:pPr>
    </w:lvl>
    <w:lvl w:ilvl="7" w:tplc="04090019" w:tentative="1">
      <w:start w:val="1"/>
      <w:numFmt w:val="upperLetter"/>
      <w:lvlText w:val="%8."/>
      <w:lvlJc w:val="left"/>
      <w:pPr>
        <w:ind w:left="4360" w:hanging="400"/>
      </w:pPr>
    </w:lvl>
    <w:lvl w:ilvl="8" w:tplc="0409001B" w:tentative="1">
      <w:start w:val="1"/>
      <w:numFmt w:val="lowerRoman"/>
      <w:lvlText w:val="%9."/>
      <w:lvlJc w:val="right"/>
      <w:pPr>
        <w:ind w:left="4760" w:hanging="400"/>
      </w:pPr>
    </w:lvl>
  </w:abstractNum>
  <w:abstractNum w:abstractNumId="11" w15:restartNumberingAfterBreak="0">
    <w:nsid w:val="4F4B34A0"/>
    <w:multiLevelType w:val="hybridMultilevel"/>
    <w:tmpl w:val="408A6D00"/>
    <w:lvl w:ilvl="0" w:tplc="2558159E"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66479B6"/>
    <w:multiLevelType w:val="hybridMultilevel"/>
    <w:tmpl w:val="FAE6E8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45B540E"/>
    <w:multiLevelType w:val="hybridMultilevel"/>
    <w:tmpl w:val="B13A6F8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7D3694A"/>
    <w:multiLevelType w:val="hybridMultilevel"/>
    <w:tmpl w:val="BCF0DD3C"/>
    <w:lvl w:ilvl="0" w:tplc="AFA865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3AC6A23"/>
    <w:multiLevelType w:val="multilevel"/>
    <w:tmpl w:val="3912B73E"/>
    <w:lvl w:ilvl="0">
      <w:start w:val="1"/>
      <w:numFmt w:val="decimal"/>
      <w:suff w:val="space"/>
      <w:lvlText w:val="%1."/>
      <w:lvlJc w:val="left"/>
      <w:rPr>
        <w:rFonts w:ascii="Times New Roman" w:eastAsia="한컴바탕" w:hAnsi="Times New Roman"/>
        <w:color w:val="000000"/>
        <w:sz w:val="22"/>
      </w:rPr>
    </w:lvl>
    <w:lvl w:ilvl="1">
      <w:start w:val="1"/>
      <w:numFmt w:val="upperLetter"/>
      <w:suff w:val="space"/>
      <w:lvlText w:val="%2."/>
      <w:lvlJc w:val="left"/>
      <w:rPr>
        <w:rFonts w:ascii="Times New Roman" w:eastAsia="한컴바탕" w:hAnsi="Times New Roman"/>
        <w:color w:val="000000"/>
        <w:sz w:val="22"/>
      </w:rPr>
    </w:lvl>
    <w:lvl w:ilvl="2">
      <w:start w:val="1"/>
      <w:numFmt w:val="lowerRoman"/>
      <w:suff w:val="space"/>
      <w:lvlText w:val="%3."/>
      <w:lvlJc w:val="right"/>
      <w:rPr>
        <w:rFonts w:ascii="Times New Roman" w:eastAsia="한컴바탕" w:hAnsi="Times New Roman"/>
        <w:color w:val="000000"/>
        <w:sz w:val="22"/>
      </w:rPr>
    </w:lvl>
    <w:lvl w:ilvl="3">
      <w:start w:val="1"/>
      <w:numFmt w:val="decimal"/>
      <w:suff w:val="space"/>
      <w:lvlText w:val="%4."/>
      <w:lvlJc w:val="left"/>
      <w:rPr>
        <w:rFonts w:ascii="Times New Roman" w:eastAsia="한컴바탕" w:hAnsi="Times New Roman"/>
        <w:color w:val="000000"/>
        <w:sz w:val="22"/>
      </w:rPr>
    </w:lvl>
    <w:lvl w:ilvl="4">
      <w:start w:val="1"/>
      <w:numFmt w:val="upperLetter"/>
      <w:suff w:val="space"/>
      <w:lvlText w:val="%5."/>
      <w:lvlJc w:val="left"/>
      <w:rPr>
        <w:rFonts w:ascii="Times New Roman" w:eastAsia="한컴바탕" w:hAnsi="Times New Roman"/>
        <w:color w:val="000000"/>
        <w:sz w:val="22"/>
      </w:rPr>
    </w:lvl>
    <w:lvl w:ilvl="5">
      <w:start w:val="1"/>
      <w:numFmt w:val="lowerRoman"/>
      <w:suff w:val="space"/>
      <w:lvlText w:val="%6."/>
      <w:lvlJc w:val="right"/>
      <w:rPr>
        <w:rFonts w:ascii="Times New Roman" w:eastAsia="한컴바탕" w:hAnsi="Times New Roman"/>
        <w:color w:val="000000"/>
        <w:sz w:val="22"/>
      </w:rPr>
    </w:lvl>
    <w:lvl w:ilvl="6">
      <w:start w:val="1"/>
      <w:numFmt w:val="decimal"/>
      <w:suff w:val="space"/>
      <w:lvlText w:val="%7."/>
      <w:lvlJc w:val="left"/>
      <w:rPr>
        <w:rFonts w:ascii="Times New Roman" w:eastAsia="한컴바탕" w:hAnsi="Times New Roman"/>
        <w:color w:val="000000"/>
        <w:sz w:val="2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9952782"/>
    <w:multiLevelType w:val="multilevel"/>
    <w:tmpl w:val="A6EC3026"/>
    <w:lvl w:ilvl="0">
      <w:start w:val="1"/>
      <w:numFmt w:val="decimal"/>
      <w:lvlText w:val="%1."/>
      <w:lvlJc w:val="left"/>
      <w:rPr>
        <w:rFonts w:hint="default"/>
        <w:color w:val="000000"/>
        <w:sz w:val="20"/>
      </w:rPr>
    </w:lvl>
    <w:lvl w:ilvl="1">
      <w:start w:val="1"/>
      <w:numFmt w:val="decimal"/>
      <w:suff w:val="space"/>
      <w:lvlText w:val=""/>
      <w:lvlJc w:val="left"/>
      <w:rPr>
        <w:rFonts w:ascii="Wingdings" w:eastAsia="한컴바탕" w:hAnsi="Wingdings"/>
        <w:color w:val="000000"/>
        <w:sz w:val="20"/>
      </w:rPr>
    </w:lvl>
    <w:lvl w:ilvl="2">
      <w:start w:val="1"/>
      <w:numFmt w:val="decimal"/>
      <w:suff w:val="space"/>
      <w:lvlText w:val=""/>
      <w:lvlJc w:val="left"/>
      <w:rPr>
        <w:rFonts w:ascii="Wingdings" w:eastAsia="한컴바탕" w:hAnsi="Wingdings"/>
        <w:color w:val="000000"/>
        <w:sz w:val="20"/>
      </w:rPr>
    </w:lvl>
    <w:lvl w:ilvl="3">
      <w:start w:val="1"/>
      <w:numFmt w:val="decimal"/>
      <w:suff w:val="space"/>
      <w:lvlText w:val=""/>
      <w:lvlJc w:val="left"/>
      <w:rPr>
        <w:rFonts w:ascii="Wingdings" w:eastAsia="한컴바탕" w:hAnsi="Wingdings"/>
        <w:color w:val="000000"/>
        <w:sz w:val="20"/>
      </w:rPr>
    </w:lvl>
    <w:lvl w:ilvl="4">
      <w:start w:val="1"/>
      <w:numFmt w:val="decimal"/>
      <w:suff w:val="space"/>
      <w:lvlText w:val=""/>
      <w:lvlJc w:val="left"/>
      <w:rPr>
        <w:rFonts w:ascii="Wingdings" w:eastAsia="한컴바탕" w:hAnsi="Wingdings"/>
        <w:color w:val="000000"/>
        <w:sz w:val="20"/>
      </w:rPr>
    </w:lvl>
    <w:lvl w:ilvl="5">
      <w:start w:val="1"/>
      <w:numFmt w:val="decimal"/>
      <w:suff w:val="space"/>
      <w:lvlText w:val=""/>
      <w:lvlJc w:val="left"/>
      <w:rPr>
        <w:rFonts w:ascii="Wingdings" w:eastAsia="한컴바탕" w:hAnsi="Wingdings"/>
        <w:color w:val="000000"/>
        <w:sz w:val="20"/>
      </w:rPr>
    </w:lvl>
    <w:lvl w:ilvl="6">
      <w:start w:val="1"/>
      <w:numFmt w:val="decimal"/>
      <w:suff w:val="space"/>
      <w:lvlText w:val=""/>
      <w:lvlJc w:val="left"/>
      <w:rPr>
        <w:rFonts w:ascii="Wingdings" w:eastAsia="한컴바탕" w:hAnsi="Wingdings"/>
        <w:color w:val="000000"/>
        <w:sz w:val="20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6"/>
  </w:num>
  <w:num w:numId="2">
    <w:abstractNumId w:val="3"/>
  </w:num>
  <w:num w:numId="3">
    <w:abstractNumId w:val="7"/>
  </w:num>
  <w:num w:numId="4">
    <w:abstractNumId w:val="17"/>
  </w:num>
  <w:num w:numId="5">
    <w:abstractNumId w:val="13"/>
  </w:num>
  <w:num w:numId="6">
    <w:abstractNumId w:val="4"/>
  </w:num>
  <w:num w:numId="7">
    <w:abstractNumId w:val="12"/>
  </w:num>
  <w:num w:numId="8">
    <w:abstractNumId w:val="0"/>
  </w:num>
  <w:num w:numId="9">
    <w:abstractNumId w:val="8"/>
  </w:num>
  <w:num w:numId="10">
    <w:abstractNumId w:val="10"/>
  </w:num>
  <w:num w:numId="11">
    <w:abstractNumId w:val="14"/>
  </w:num>
  <w:num w:numId="12">
    <w:abstractNumId w:val="15"/>
  </w:num>
  <w:num w:numId="13">
    <w:abstractNumId w:val="6"/>
  </w:num>
  <w:num w:numId="14">
    <w:abstractNumId w:val="5"/>
  </w:num>
  <w:num w:numId="15">
    <w:abstractNumId w:val="1"/>
  </w:num>
  <w:num w:numId="16">
    <w:abstractNumId w:val="9"/>
  </w:num>
  <w:num w:numId="17">
    <w:abstractNumId w:val="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p9pwsxds0sdaesaru5920cefwtffsa9ra5&quot;&gt;Google Youtube 연구&lt;record-ids&gt;&lt;item&gt;17&lt;/item&gt;&lt;item&gt;18&lt;/item&gt;&lt;/record-ids&gt;&lt;/item&gt;&lt;item db-id=&quot;0wsdwf9vmstt02erf5s5afwz9afr2ps29ewv&quot;&gt;My EndNote Library_인문사회치의학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20&lt;/item&gt;&lt;item&gt;21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A2490C"/>
    <w:rsid w:val="0001201E"/>
    <w:rsid w:val="00015085"/>
    <w:rsid w:val="000154FB"/>
    <w:rsid w:val="00016649"/>
    <w:rsid w:val="000222DF"/>
    <w:rsid w:val="00025F77"/>
    <w:rsid w:val="00027949"/>
    <w:rsid w:val="00034159"/>
    <w:rsid w:val="00042BF2"/>
    <w:rsid w:val="00046BCF"/>
    <w:rsid w:val="000554C8"/>
    <w:rsid w:val="00065078"/>
    <w:rsid w:val="000703A2"/>
    <w:rsid w:val="00070741"/>
    <w:rsid w:val="00070E23"/>
    <w:rsid w:val="00074F7B"/>
    <w:rsid w:val="00076D29"/>
    <w:rsid w:val="00085889"/>
    <w:rsid w:val="00091D00"/>
    <w:rsid w:val="000930CE"/>
    <w:rsid w:val="000A1C42"/>
    <w:rsid w:val="000A619F"/>
    <w:rsid w:val="000A71EE"/>
    <w:rsid w:val="000C1A07"/>
    <w:rsid w:val="000C1D47"/>
    <w:rsid w:val="000C5D93"/>
    <w:rsid w:val="000D49D0"/>
    <w:rsid w:val="000D5FE1"/>
    <w:rsid w:val="000E15AB"/>
    <w:rsid w:val="000E26DE"/>
    <w:rsid w:val="000F2D8F"/>
    <w:rsid w:val="0010651B"/>
    <w:rsid w:val="00112166"/>
    <w:rsid w:val="00113954"/>
    <w:rsid w:val="001266D5"/>
    <w:rsid w:val="0013082A"/>
    <w:rsid w:val="0013252D"/>
    <w:rsid w:val="0013253E"/>
    <w:rsid w:val="001331E5"/>
    <w:rsid w:val="001370BB"/>
    <w:rsid w:val="00140C0A"/>
    <w:rsid w:val="00144386"/>
    <w:rsid w:val="00170E6B"/>
    <w:rsid w:val="0017115A"/>
    <w:rsid w:val="0018100A"/>
    <w:rsid w:val="001818DE"/>
    <w:rsid w:val="00184954"/>
    <w:rsid w:val="00186E1C"/>
    <w:rsid w:val="001A12DD"/>
    <w:rsid w:val="001B2670"/>
    <w:rsid w:val="001B6561"/>
    <w:rsid w:val="001C1110"/>
    <w:rsid w:val="001C6BBA"/>
    <w:rsid w:val="001C72A8"/>
    <w:rsid w:val="001D42A1"/>
    <w:rsid w:val="001D465F"/>
    <w:rsid w:val="001D5DF7"/>
    <w:rsid w:val="001E5CDA"/>
    <w:rsid w:val="001E6145"/>
    <w:rsid w:val="001E7904"/>
    <w:rsid w:val="002062C6"/>
    <w:rsid w:val="002109C6"/>
    <w:rsid w:val="00212BE4"/>
    <w:rsid w:val="00215348"/>
    <w:rsid w:val="00247EEF"/>
    <w:rsid w:val="00262057"/>
    <w:rsid w:val="002732AF"/>
    <w:rsid w:val="00274C19"/>
    <w:rsid w:val="002933AF"/>
    <w:rsid w:val="002A1602"/>
    <w:rsid w:val="002A51CB"/>
    <w:rsid w:val="002A7566"/>
    <w:rsid w:val="002B0732"/>
    <w:rsid w:val="002B0EF7"/>
    <w:rsid w:val="002B1893"/>
    <w:rsid w:val="002B7346"/>
    <w:rsid w:val="002C5405"/>
    <w:rsid w:val="002D66BD"/>
    <w:rsid w:val="002E3B00"/>
    <w:rsid w:val="002E6A3F"/>
    <w:rsid w:val="002F1798"/>
    <w:rsid w:val="002F195E"/>
    <w:rsid w:val="002F3670"/>
    <w:rsid w:val="002F6408"/>
    <w:rsid w:val="003179DA"/>
    <w:rsid w:val="003217BD"/>
    <w:rsid w:val="00321BF5"/>
    <w:rsid w:val="00331902"/>
    <w:rsid w:val="00332CD6"/>
    <w:rsid w:val="00335E66"/>
    <w:rsid w:val="00341609"/>
    <w:rsid w:val="0035231C"/>
    <w:rsid w:val="00355206"/>
    <w:rsid w:val="00362D31"/>
    <w:rsid w:val="00364423"/>
    <w:rsid w:val="00364D4D"/>
    <w:rsid w:val="003652D1"/>
    <w:rsid w:val="003660F3"/>
    <w:rsid w:val="00367837"/>
    <w:rsid w:val="00376FDF"/>
    <w:rsid w:val="00381F8D"/>
    <w:rsid w:val="00383486"/>
    <w:rsid w:val="00394744"/>
    <w:rsid w:val="00396E80"/>
    <w:rsid w:val="003A15D5"/>
    <w:rsid w:val="003B1C85"/>
    <w:rsid w:val="003B5713"/>
    <w:rsid w:val="003B5A77"/>
    <w:rsid w:val="003D0A22"/>
    <w:rsid w:val="003D136E"/>
    <w:rsid w:val="003D2E2A"/>
    <w:rsid w:val="003D3FEB"/>
    <w:rsid w:val="003D46EE"/>
    <w:rsid w:val="003D7303"/>
    <w:rsid w:val="003E2E1F"/>
    <w:rsid w:val="003E5A3E"/>
    <w:rsid w:val="003F58A6"/>
    <w:rsid w:val="003F5CE5"/>
    <w:rsid w:val="003F7706"/>
    <w:rsid w:val="0040070C"/>
    <w:rsid w:val="00400B89"/>
    <w:rsid w:val="00402151"/>
    <w:rsid w:val="0040360A"/>
    <w:rsid w:val="00404B5F"/>
    <w:rsid w:val="00414E61"/>
    <w:rsid w:val="004210C5"/>
    <w:rsid w:val="00444858"/>
    <w:rsid w:val="0044694B"/>
    <w:rsid w:val="00446CBE"/>
    <w:rsid w:val="00457F68"/>
    <w:rsid w:val="00461554"/>
    <w:rsid w:val="00465281"/>
    <w:rsid w:val="00471709"/>
    <w:rsid w:val="004754BA"/>
    <w:rsid w:val="004778B1"/>
    <w:rsid w:val="00486AB2"/>
    <w:rsid w:val="00486BDE"/>
    <w:rsid w:val="00486DF8"/>
    <w:rsid w:val="00490191"/>
    <w:rsid w:val="004932EC"/>
    <w:rsid w:val="004940D1"/>
    <w:rsid w:val="00497D3C"/>
    <w:rsid w:val="004A1E25"/>
    <w:rsid w:val="004A2CDC"/>
    <w:rsid w:val="004B3EA6"/>
    <w:rsid w:val="004B4D9D"/>
    <w:rsid w:val="004C611D"/>
    <w:rsid w:val="004C7871"/>
    <w:rsid w:val="004D4606"/>
    <w:rsid w:val="004E334C"/>
    <w:rsid w:val="004E3C2F"/>
    <w:rsid w:val="004E4DE4"/>
    <w:rsid w:val="004E7CAC"/>
    <w:rsid w:val="004F2999"/>
    <w:rsid w:val="004F6AD4"/>
    <w:rsid w:val="0050001D"/>
    <w:rsid w:val="0050566E"/>
    <w:rsid w:val="00514680"/>
    <w:rsid w:val="00514948"/>
    <w:rsid w:val="005239D8"/>
    <w:rsid w:val="00524973"/>
    <w:rsid w:val="00553D14"/>
    <w:rsid w:val="00560CAB"/>
    <w:rsid w:val="00562E5E"/>
    <w:rsid w:val="00563014"/>
    <w:rsid w:val="00572097"/>
    <w:rsid w:val="005734EB"/>
    <w:rsid w:val="00575835"/>
    <w:rsid w:val="00575908"/>
    <w:rsid w:val="0057784C"/>
    <w:rsid w:val="00584D25"/>
    <w:rsid w:val="00585A6A"/>
    <w:rsid w:val="00586BDB"/>
    <w:rsid w:val="00591BCC"/>
    <w:rsid w:val="00591DBD"/>
    <w:rsid w:val="00596D65"/>
    <w:rsid w:val="005A55E5"/>
    <w:rsid w:val="005A70CC"/>
    <w:rsid w:val="005A7327"/>
    <w:rsid w:val="005B155B"/>
    <w:rsid w:val="005B40BD"/>
    <w:rsid w:val="005C3ACD"/>
    <w:rsid w:val="005D2809"/>
    <w:rsid w:val="005D5865"/>
    <w:rsid w:val="005E0D41"/>
    <w:rsid w:val="005E2D52"/>
    <w:rsid w:val="005E2EE4"/>
    <w:rsid w:val="005E4098"/>
    <w:rsid w:val="005E7878"/>
    <w:rsid w:val="005F0B77"/>
    <w:rsid w:val="005F0C3C"/>
    <w:rsid w:val="005F6384"/>
    <w:rsid w:val="005F6DDF"/>
    <w:rsid w:val="006004F7"/>
    <w:rsid w:val="00601D95"/>
    <w:rsid w:val="00602223"/>
    <w:rsid w:val="006112B6"/>
    <w:rsid w:val="00617331"/>
    <w:rsid w:val="00620267"/>
    <w:rsid w:val="0063656C"/>
    <w:rsid w:val="0063695B"/>
    <w:rsid w:val="006379D5"/>
    <w:rsid w:val="00642A99"/>
    <w:rsid w:val="00650C46"/>
    <w:rsid w:val="00652255"/>
    <w:rsid w:val="00654625"/>
    <w:rsid w:val="00657236"/>
    <w:rsid w:val="0065726F"/>
    <w:rsid w:val="00670F2D"/>
    <w:rsid w:val="00676458"/>
    <w:rsid w:val="0068087A"/>
    <w:rsid w:val="00686CE0"/>
    <w:rsid w:val="006906BD"/>
    <w:rsid w:val="006917F8"/>
    <w:rsid w:val="00692FB2"/>
    <w:rsid w:val="00694FDC"/>
    <w:rsid w:val="006B2461"/>
    <w:rsid w:val="006B3647"/>
    <w:rsid w:val="006C525E"/>
    <w:rsid w:val="006C72B7"/>
    <w:rsid w:val="006C7604"/>
    <w:rsid w:val="006C7811"/>
    <w:rsid w:val="006D5763"/>
    <w:rsid w:val="006E0707"/>
    <w:rsid w:val="006E3C42"/>
    <w:rsid w:val="006E65C5"/>
    <w:rsid w:val="006F3D0F"/>
    <w:rsid w:val="006F48F6"/>
    <w:rsid w:val="00701E69"/>
    <w:rsid w:val="00734FF1"/>
    <w:rsid w:val="007352AB"/>
    <w:rsid w:val="00736B7C"/>
    <w:rsid w:val="00737299"/>
    <w:rsid w:val="0075272A"/>
    <w:rsid w:val="007541FB"/>
    <w:rsid w:val="00757174"/>
    <w:rsid w:val="00761DD0"/>
    <w:rsid w:val="00762CDA"/>
    <w:rsid w:val="00770013"/>
    <w:rsid w:val="0077144E"/>
    <w:rsid w:val="00772D50"/>
    <w:rsid w:val="00773FBC"/>
    <w:rsid w:val="00774592"/>
    <w:rsid w:val="00784CAA"/>
    <w:rsid w:val="00787195"/>
    <w:rsid w:val="00792996"/>
    <w:rsid w:val="007A2F05"/>
    <w:rsid w:val="007A696C"/>
    <w:rsid w:val="007B1FCC"/>
    <w:rsid w:val="007B4DC9"/>
    <w:rsid w:val="007B62A4"/>
    <w:rsid w:val="007B7EE1"/>
    <w:rsid w:val="007C25E0"/>
    <w:rsid w:val="007C53F2"/>
    <w:rsid w:val="007C565E"/>
    <w:rsid w:val="007D226B"/>
    <w:rsid w:val="007D25D6"/>
    <w:rsid w:val="007D66BC"/>
    <w:rsid w:val="007E05AD"/>
    <w:rsid w:val="007E1103"/>
    <w:rsid w:val="007E140B"/>
    <w:rsid w:val="007E255D"/>
    <w:rsid w:val="007F152B"/>
    <w:rsid w:val="007F2CFB"/>
    <w:rsid w:val="0080571A"/>
    <w:rsid w:val="00807904"/>
    <w:rsid w:val="00810187"/>
    <w:rsid w:val="008211C3"/>
    <w:rsid w:val="00831846"/>
    <w:rsid w:val="00833C04"/>
    <w:rsid w:val="00841E3F"/>
    <w:rsid w:val="00843339"/>
    <w:rsid w:val="0084560B"/>
    <w:rsid w:val="008463E8"/>
    <w:rsid w:val="00852406"/>
    <w:rsid w:val="00852BF2"/>
    <w:rsid w:val="00853392"/>
    <w:rsid w:val="008544E8"/>
    <w:rsid w:val="00861CF5"/>
    <w:rsid w:val="008702A9"/>
    <w:rsid w:val="00875773"/>
    <w:rsid w:val="00877F86"/>
    <w:rsid w:val="00881EA1"/>
    <w:rsid w:val="008834EB"/>
    <w:rsid w:val="008912E4"/>
    <w:rsid w:val="008963FA"/>
    <w:rsid w:val="008A0558"/>
    <w:rsid w:val="008A134A"/>
    <w:rsid w:val="008A1B92"/>
    <w:rsid w:val="008A4FB8"/>
    <w:rsid w:val="008A70F5"/>
    <w:rsid w:val="008B2540"/>
    <w:rsid w:val="008B524F"/>
    <w:rsid w:val="008B5F57"/>
    <w:rsid w:val="008B75B2"/>
    <w:rsid w:val="008C50EB"/>
    <w:rsid w:val="008C5321"/>
    <w:rsid w:val="008D2F9E"/>
    <w:rsid w:val="008D5468"/>
    <w:rsid w:val="008E21F4"/>
    <w:rsid w:val="008E4B26"/>
    <w:rsid w:val="008F3164"/>
    <w:rsid w:val="008F4FA4"/>
    <w:rsid w:val="008F5716"/>
    <w:rsid w:val="009043D7"/>
    <w:rsid w:val="00915431"/>
    <w:rsid w:val="00915A0A"/>
    <w:rsid w:val="00920AF7"/>
    <w:rsid w:val="00921528"/>
    <w:rsid w:val="00922D67"/>
    <w:rsid w:val="00924058"/>
    <w:rsid w:val="00933A2D"/>
    <w:rsid w:val="00936648"/>
    <w:rsid w:val="00940DD1"/>
    <w:rsid w:val="00947E54"/>
    <w:rsid w:val="00951CDF"/>
    <w:rsid w:val="00953082"/>
    <w:rsid w:val="00954B60"/>
    <w:rsid w:val="00962398"/>
    <w:rsid w:val="00962762"/>
    <w:rsid w:val="009774CB"/>
    <w:rsid w:val="00981E92"/>
    <w:rsid w:val="00995E3C"/>
    <w:rsid w:val="009A09C6"/>
    <w:rsid w:val="009A24F2"/>
    <w:rsid w:val="009B172E"/>
    <w:rsid w:val="009B6C88"/>
    <w:rsid w:val="009C240F"/>
    <w:rsid w:val="009C605A"/>
    <w:rsid w:val="009C6FD8"/>
    <w:rsid w:val="009C764B"/>
    <w:rsid w:val="009E1095"/>
    <w:rsid w:val="009E5692"/>
    <w:rsid w:val="009E69E4"/>
    <w:rsid w:val="009E754E"/>
    <w:rsid w:val="009F358D"/>
    <w:rsid w:val="00A0377C"/>
    <w:rsid w:val="00A0474F"/>
    <w:rsid w:val="00A07289"/>
    <w:rsid w:val="00A14761"/>
    <w:rsid w:val="00A157E8"/>
    <w:rsid w:val="00A2490C"/>
    <w:rsid w:val="00A3220C"/>
    <w:rsid w:val="00A36C64"/>
    <w:rsid w:val="00A377FC"/>
    <w:rsid w:val="00A43802"/>
    <w:rsid w:val="00A4586A"/>
    <w:rsid w:val="00A62BB8"/>
    <w:rsid w:val="00A633B7"/>
    <w:rsid w:val="00A64FD1"/>
    <w:rsid w:val="00A669B6"/>
    <w:rsid w:val="00A72C80"/>
    <w:rsid w:val="00A73DFC"/>
    <w:rsid w:val="00A87EA7"/>
    <w:rsid w:val="00A92BFE"/>
    <w:rsid w:val="00A95EE2"/>
    <w:rsid w:val="00AA008C"/>
    <w:rsid w:val="00AA1051"/>
    <w:rsid w:val="00AA1DA0"/>
    <w:rsid w:val="00AB5709"/>
    <w:rsid w:val="00AB6DC8"/>
    <w:rsid w:val="00AC32FE"/>
    <w:rsid w:val="00AC4712"/>
    <w:rsid w:val="00AC5DDE"/>
    <w:rsid w:val="00AD0115"/>
    <w:rsid w:val="00AE0CAD"/>
    <w:rsid w:val="00AE4AE3"/>
    <w:rsid w:val="00AE573B"/>
    <w:rsid w:val="00B008D4"/>
    <w:rsid w:val="00B03822"/>
    <w:rsid w:val="00B05966"/>
    <w:rsid w:val="00B1219E"/>
    <w:rsid w:val="00B140B8"/>
    <w:rsid w:val="00B2143C"/>
    <w:rsid w:val="00B272B5"/>
    <w:rsid w:val="00B277D9"/>
    <w:rsid w:val="00B3200D"/>
    <w:rsid w:val="00B333E2"/>
    <w:rsid w:val="00B41CBE"/>
    <w:rsid w:val="00B42E84"/>
    <w:rsid w:val="00B477D2"/>
    <w:rsid w:val="00B53115"/>
    <w:rsid w:val="00B53F6F"/>
    <w:rsid w:val="00B54EAE"/>
    <w:rsid w:val="00B72818"/>
    <w:rsid w:val="00B75B51"/>
    <w:rsid w:val="00B772EB"/>
    <w:rsid w:val="00B807EC"/>
    <w:rsid w:val="00B81484"/>
    <w:rsid w:val="00B85C46"/>
    <w:rsid w:val="00B9149C"/>
    <w:rsid w:val="00B929CE"/>
    <w:rsid w:val="00B93943"/>
    <w:rsid w:val="00B97053"/>
    <w:rsid w:val="00BA3A8A"/>
    <w:rsid w:val="00BA6084"/>
    <w:rsid w:val="00BB568F"/>
    <w:rsid w:val="00BC756A"/>
    <w:rsid w:val="00BD0191"/>
    <w:rsid w:val="00BD5919"/>
    <w:rsid w:val="00BD5B0E"/>
    <w:rsid w:val="00BD69EA"/>
    <w:rsid w:val="00BD6BDE"/>
    <w:rsid w:val="00BE1E74"/>
    <w:rsid w:val="00BE4243"/>
    <w:rsid w:val="00BE5358"/>
    <w:rsid w:val="00BF6C5A"/>
    <w:rsid w:val="00C013A1"/>
    <w:rsid w:val="00C07B0A"/>
    <w:rsid w:val="00C10835"/>
    <w:rsid w:val="00C143B7"/>
    <w:rsid w:val="00C24D93"/>
    <w:rsid w:val="00C30E1A"/>
    <w:rsid w:val="00C43029"/>
    <w:rsid w:val="00C44EDB"/>
    <w:rsid w:val="00C56197"/>
    <w:rsid w:val="00C562F2"/>
    <w:rsid w:val="00C601BB"/>
    <w:rsid w:val="00C636B2"/>
    <w:rsid w:val="00C71F92"/>
    <w:rsid w:val="00C82570"/>
    <w:rsid w:val="00C90A76"/>
    <w:rsid w:val="00C93AD3"/>
    <w:rsid w:val="00CA2F4D"/>
    <w:rsid w:val="00CA3588"/>
    <w:rsid w:val="00CA57E1"/>
    <w:rsid w:val="00CA6326"/>
    <w:rsid w:val="00CB0003"/>
    <w:rsid w:val="00CB0A24"/>
    <w:rsid w:val="00CB7E5C"/>
    <w:rsid w:val="00CC327F"/>
    <w:rsid w:val="00CC4B49"/>
    <w:rsid w:val="00CD24DF"/>
    <w:rsid w:val="00CD77CB"/>
    <w:rsid w:val="00CE0CAF"/>
    <w:rsid w:val="00CE123B"/>
    <w:rsid w:val="00CE1A10"/>
    <w:rsid w:val="00CE1FCA"/>
    <w:rsid w:val="00CE5086"/>
    <w:rsid w:val="00CE6C70"/>
    <w:rsid w:val="00CE7066"/>
    <w:rsid w:val="00CE7821"/>
    <w:rsid w:val="00CF5757"/>
    <w:rsid w:val="00D0227A"/>
    <w:rsid w:val="00D04733"/>
    <w:rsid w:val="00D1008F"/>
    <w:rsid w:val="00D16E89"/>
    <w:rsid w:val="00D223B9"/>
    <w:rsid w:val="00D35C41"/>
    <w:rsid w:val="00D36C9D"/>
    <w:rsid w:val="00D41BF3"/>
    <w:rsid w:val="00D51670"/>
    <w:rsid w:val="00D56958"/>
    <w:rsid w:val="00D602B7"/>
    <w:rsid w:val="00D67880"/>
    <w:rsid w:val="00D70554"/>
    <w:rsid w:val="00D72F35"/>
    <w:rsid w:val="00D901F7"/>
    <w:rsid w:val="00D90725"/>
    <w:rsid w:val="00D945C3"/>
    <w:rsid w:val="00DB0D3C"/>
    <w:rsid w:val="00DB3D36"/>
    <w:rsid w:val="00DD2233"/>
    <w:rsid w:val="00DD5666"/>
    <w:rsid w:val="00DD7E0B"/>
    <w:rsid w:val="00DE2438"/>
    <w:rsid w:val="00DE25FB"/>
    <w:rsid w:val="00DE2B06"/>
    <w:rsid w:val="00DE5DD7"/>
    <w:rsid w:val="00DE608A"/>
    <w:rsid w:val="00DE796E"/>
    <w:rsid w:val="00DE7F5E"/>
    <w:rsid w:val="00DF666E"/>
    <w:rsid w:val="00DF70E5"/>
    <w:rsid w:val="00E02CB5"/>
    <w:rsid w:val="00E04472"/>
    <w:rsid w:val="00E0686B"/>
    <w:rsid w:val="00E10506"/>
    <w:rsid w:val="00E13919"/>
    <w:rsid w:val="00E13FBA"/>
    <w:rsid w:val="00E2462A"/>
    <w:rsid w:val="00E2690E"/>
    <w:rsid w:val="00E30BDB"/>
    <w:rsid w:val="00E31601"/>
    <w:rsid w:val="00E408E3"/>
    <w:rsid w:val="00E43670"/>
    <w:rsid w:val="00E45251"/>
    <w:rsid w:val="00E469B4"/>
    <w:rsid w:val="00E5337A"/>
    <w:rsid w:val="00E544B6"/>
    <w:rsid w:val="00E576CA"/>
    <w:rsid w:val="00E726B0"/>
    <w:rsid w:val="00E86ACC"/>
    <w:rsid w:val="00EA0D58"/>
    <w:rsid w:val="00EA4B07"/>
    <w:rsid w:val="00EA5E53"/>
    <w:rsid w:val="00EA7999"/>
    <w:rsid w:val="00EB170D"/>
    <w:rsid w:val="00EB3530"/>
    <w:rsid w:val="00EB391E"/>
    <w:rsid w:val="00EB64E9"/>
    <w:rsid w:val="00EB7666"/>
    <w:rsid w:val="00EC6722"/>
    <w:rsid w:val="00EE1C56"/>
    <w:rsid w:val="00EF5A01"/>
    <w:rsid w:val="00F0431C"/>
    <w:rsid w:val="00F2641E"/>
    <w:rsid w:val="00F3653A"/>
    <w:rsid w:val="00F379DF"/>
    <w:rsid w:val="00F41A83"/>
    <w:rsid w:val="00F420B9"/>
    <w:rsid w:val="00F47591"/>
    <w:rsid w:val="00F73ECC"/>
    <w:rsid w:val="00F74E61"/>
    <w:rsid w:val="00F764FA"/>
    <w:rsid w:val="00F806BD"/>
    <w:rsid w:val="00F814F0"/>
    <w:rsid w:val="00F867CD"/>
    <w:rsid w:val="00FA2E13"/>
    <w:rsid w:val="00FA377E"/>
    <w:rsid w:val="00FA53A3"/>
    <w:rsid w:val="00FB350D"/>
    <w:rsid w:val="00FB5C8B"/>
    <w:rsid w:val="00FB7754"/>
    <w:rsid w:val="00FC2086"/>
    <w:rsid w:val="00FC509B"/>
    <w:rsid w:val="00FC573C"/>
    <w:rsid w:val="00FC72EC"/>
    <w:rsid w:val="00FD0653"/>
    <w:rsid w:val="00FD1F8A"/>
    <w:rsid w:val="00FD3926"/>
    <w:rsid w:val="00FE1A0F"/>
    <w:rsid w:val="00FF4D70"/>
    <w:rsid w:val="00FF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A4FAAE"/>
  <w15:docId w15:val="{10B0DAD6-D25D-45C4-AC1E-26083CCE1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1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4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148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D36C9D"/>
    <w:pPr>
      <w:widowControl w:val="0"/>
      <w:wordWrap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</w:rPr>
  </w:style>
  <w:style w:type="paragraph" w:styleId="a4">
    <w:name w:val="Balloon Text"/>
    <w:uiPriority w:val="1"/>
    <w:rsid w:val="00D36C9D"/>
    <w:pPr>
      <w:widowControl w:val="0"/>
      <w:wordWrap w:val="0"/>
      <w:autoSpaceDE w:val="0"/>
      <w:autoSpaceDN w:val="0"/>
      <w:spacing w:after="0" w:line="240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18"/>
    </w:rPr>
  </w:style>
  <w:style w:type="character" w:styleId="a5">
    <w:name w:val="FollowedHyperlink"/>
    <w:uiPriority w:val="3"/>
    <w:rsid w:val="00D36C9D"/>
    <w:rPr>
      <w:rFonts w:ascii="맑은 고딕" w:eastAsia="맑은 고딕" w:hAnsi="맑은 고딕"/>
      <w:color w:val="800080"/>
      <w:kern w:val="1"/>
      <w:sz w:val="20"/>
      <w:u w:val="single" w:color="800080"/>
    </w:rPr>
  </w:style>
  <w:style w:type="character" w:styleId="a6">
    <w:name w:val="Hyperlink"/>
    <w:uiPriority w:val="4"/>
    <w:rsid w:val="00D36C9D"/>
    <w:rPr>
      <w:rFonts w:ascii="맑은 고딕" w:eastAsia="맑은 고딕" w:hAnsi="맑은 고딕"/>
      <w:color w:val="0000FF"/>
      <w:kern w:val="1"/>
      <w:sz w:val="20"/>
      <w:u w:val="single" w:color="0000FF"/>
    </w:rPr>
  </w:style>
  <w:style w:type="paragraph" w:styleId="a7">
    <w:name w:val="List Paragraph"/>
    <w:uiPriority w:val="5"/>
    <w:qFormat/>
    <w:rsid w:val="00D36C9D"/>
    <w:pPr>
      <w:widowControl w:val="0"/>
      <w:wordWrap w:val="0"/>
      <w:autoSpaceDE w:val="0"/>
      <w:autoSpaceDN w:val="0"/>
      <w:spacing w:line="252" w:lineRule="auto"/>
      <w:ind w:left="800"/>
      <w:jc w:val="both"/>
      <w:textAlignment w:val="baseline"/>
    </w:pPr>
    <w:rPr>
      <w:rFonts w:ascii="맑은 고딕" w:eastAsia="맑은 고딕" w:hAnsi="맑은 고딕"/>
      <w:color w:val="000000"/>
      <w:kern w:val="1"/>
      <w:sz w:val="20"/>
    </w:rPr>
  </w:style>
  <w:style w:type="paragraph" w:customStyle="1" w:styleId="MS">
    <w:name w:val="MS바탕글"/>
    <w:uiPriority w:val="6"/>
    <w:rsid w:val="00D36C9D"/>
    <w:pPr>
      <w:widowControl w:val="0"/>
      <w:wordWrap w:val="0"/>
      <w:autoSpaceDE w:val="0"/>
      <w:autoSpaceDN w:val="0"/>
      <w:spacing w:line="252" w:lineRule="auto"/>
      <w:jc w:val="both"/>
      <w:textAlignment w:val="baseline"/>
    </w:pPr>
    <w:rPr>
      <w:rFonts w:ascii="굴림" w:eastAsia="굴림" w:hAnsi="굴림"/>
      <w:color w:val="000000"/>
      <w:kern w:val="1"/>
      <w:sz w:val="20"/>
    </w:rPr>
  </w:style>
  <w:style w:type="paragraph" w:customStyle="1" w:styleId="MsoListParagraph0">
    <w:name w:val="MsoListParagraph"/>
    <w:uiPriority w:val="7"/>
    <w:rsid w:val="00D36C9D"/>
    <w:pPr>
      <w:widowControl w:val="0"/>
      <w:wordWrap w:val="0"/>
      <w:autoSpaceDE w:val="0"/>
      <w:autoSpaceDN w:val="0"/>
      <w:spacing w:line="252" w:lineRule="auto"/>
      <w:ind w:left="1600"/>
      <w:jc w:val="both"/>
      <w:textAlignment w:val="baseline"/>
    </w:pPr>
    <w:rPr>
      <w:rFonts w:ascii="굴림" w:eastAsia="굴림" w:hAnsi="굴림"/>
      <w:color w:val="000000"/>
      <w:kern w:val="1"/>
      <w:sz w:val="20"/>
    </w:rPr>
  </w:style>
  <w:style w:type="paragraph" w:customStyle="1" w:styleId="NoList1">
    <w:name w:val="No List1"/>
    <w:uiPriority w:val="8"/>
    <w:rsid w:val="00D36C9D"/>
    <w:pPr>
      <w:widowControl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</w:rPr>
  </w:style>
  <w:style w:type="paragraph" w:styleId="a8">
    <w:name w:val="caption"/>
    <w:qFormat/>
    <w:rsid w:val="00D36C9D"/>
    <w:pPr>
      <w:widowControl w:val="0"/>
      <w:wordWrap w:val="0"/>
      <w:autoSpaceDE w:val="0"/>
      <w:autoSpaceDN w:val="0"/>
      <w:spacing w:line="252" w:lineRule="auto"/>
      <w:jc w:val="both"/>
      <w:textAlignment w:val="baseline"/>
    </w:pPr>
    <w:rPr>
      <w:rFonts w:ascii="맑은 고딕" w:eastAsia="맑은 고딕" w:hAnsi="맑은 고딕"/>
      <w:b/>
      <w:color w:val="000000"/>
      <w:kern w:val="1"/>
      <w:sz w:val="24"/>
    </w:rPr>
  </w:style>
  <w:style w:type="paragraph" w:styleId="a9">
    <w:name w:val="footer"/>
    <w:uiPriority w:val="99"/>
    <w:rsid w:val="00D36C9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line="252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</w:rPr>
  </w:style>
  <w:style w:type="character" w:styleId="aa">
    <w:name w:val="footnote reference"/>
    <w:uiPriority w:val="11"/>
    <w:rsid w:val="00D36C9D"/>
    <w:rPr>
      <w:rFonts w:ascii="맑은 고딕" w:eastAsia="맑은 고딕" w:hAnsi="맑은 고딕"/>
      <w:color w:val="000000"/>
      <w:kern w:val="1"/>
      <w:sz w:val="20"/>
      <w:vertAlign w:val="superscript"/>
    </w:rPr>
  </w:style>
  <w:style w:type="paragraph" w:styleId="ab">
    <w:name w:val="footnote text"/>
    <w:uiPriority w:val="12"/>
    <w:rsid w:val="00D36C9D"/>
    <w:pPr>
      <w:widowControl w:val="0"/>
      <w:wordWrap w:val="0"/>
      <w:autoSpaceDE w:val="0"/>
      <w:autoSpaceDN w:val="0"/>
      <w:snapToGrid w:val="0"/>
      <w:spacing w:line="256" w:lineRule="auto"/>
      <w:textAlignment w:val="baseline"/>
    </w:pPr>
    <w:rPr>
      <w:rFonts w:ascii="맑은 고딕" w:eastAsia="맑은 고딕" w:hAnsi="맑은 고딕"/>
      <w:color w:val="000000"/>
      <w:kern w:val="1"/>
      <w:sz w:val="20"/>
    </w:rPr>
  </w:style>
  <w:style w:type="paragraph" w:styleId="ac">
    <w:name w:val="header"/>
    <w:link w:val="Char1"/>
    <w:uiPriority w:val="99"/>
    <w:rsid w:val="00D36C9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line="252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</w:rPr>
  </w:style>
  <w:style w:type="character" w:customStyle="1" w:styleId="Char">
    <w:name w:val="각주 텍스트 Char"/>
    <w:uiPriority w:val="14"/>
    <w:rsid w:val="00D36C9D"/>
    <w:rPr>
      <w:rFonts w:ascii="맑은 고딕" w:eastAsia="맑은 고딕" w:hAnsi="맑은 고딕"/>
      <w:color w:val="000000"/>
      <w:kern w:val="1"/>
      <w:sz w:val="20"/>
    </w:rPr>
  </w:style>
  <w:style w:type="character" w:customStyle="1" w:styleId="Char0">
    <w:name w:val="머리글 Char"/>
    <w:uiPriority w:val="15"/>
    <w:rsid w:val="00D36C9D"/>
    <w:rPr>
      <w:rFonts w:ascii="맑은 고딕" w:eastAsia="맑은 고딕" w:hAnsi="맑은 고딕"/>
      <w:color w:val="000000"/>
      <w:kern w:val="1"/>
      <w:sz w:val="20"/>
    </w:rPr>
  </w:style>
  <w:style w:type="paragraph" w:customStyle="1" w:styleId="1">
    <w:name w:val="목록 없음1"/>
    <w:uiPriority w:val="16"/>
    <w:rsid w:val="00D36C9D"/>
    <w:pPr>
      <w:widowControl w:val="0"/>
      <w:autoSpaceDE w:val="0"/>
      <w:autoSpaceDN w:val="0"/>
      <w:spacing w:line="252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</w:rPr>
  </w:style>
  <w:style w:type="character" w:customStyle="1" w:styleId="Char2">
    <w:name w:val="바닥글 Char"/>
    <w:uiPriority w:val="99"/>
    <w:rsid w:val="00D36C9D"/>
    <w:rPr>
      <w:rFonts w:ascii="맑은 고딕" w:eastAsia="맑은 고딕" w:hAnsi="맑은 고딕"/>
      <w:color w:val="000000"/>
      <w:kern w:val="1"/>
      <w:sz w:val="20"/>
    </w:rPr>
  </w:style>
  <w:style w:type="paragraph" w:customStyle="1" w:styleId="10">
    <w:name w:val="바탕글1"/>
    <w:link w:val="1Char"/>
    <w:uiPriority w:val="18"/>
    <w:rsid w:val="00D36C9D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굴림"/>
      <w:color w:val="000000"/>
      <w:kern w:val="1"/>
      <w:sz w:val="20"/>
    </w:rPr>
  </w:style>
  <w:style w:type="paragraph" w:customStyle="1" w:styleId="11">
    <w:name w:val="바탕글11"/>
    <w:uiPriority w:val="19"/>
    <w:rsid w:val="00D36C9D"/>
    <w:pPr>
      <w:widowControl w:val="0"/>
      <w:wordWrap w:val="0"/>
      <w:autoSpaceDE w:val="0"/>
      <w:autoSpaceDN w:val="0"/>
      <w:spacing w:line="252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</w:rPr>
  </w:style>
  <w:style w:type="character" w:customStyle="1" w:styleId="Char3">
    <w:name w:val="풍선 도움말 텍스트 Char"/>
    <w:uiPriority w:val="20"/>
    <w:rsid w:val="00D36C9D"/>
    <w:rPr>
      <w:rFonts w:ascii="맑은 고딕" w:eastAsia="맑은 고딕" w:hAnsi="맑은 고딕"/>
      <w:color w:val="000000"/>
      <w:kern w:val="1"/>
      <w:sz w:val="18"/>
    </w:rPr>
  </w:style>
  <w:style w:type="character" w:styleId="ad">
    <w:name w:val="annotation reference"/>
    <w:basedOn w:val="a0"/>
    <w:uiPriority w:val="99"/>
    <w:semiHidden/>
    <w:unhideWhenUsed/>
    <w:rsid w:val="007B7EE1"/>
    <w:rPr>
      <w:sz w:val="16"/>
      <w:szCs w:val="16"/>
    </w:rPr>
  </w:style>
  <w:style w:type="paragraph" w:styleId="ae">
    <w:name w:val="annotation text"/>
    <w:basedOn w:val="a"/>
    <w:link w:val="Char4"/>
    <w:uiPriority w:val="99"/>
    <w:semiHidden/>
    <w:unhideWhenUsed/>
    <w:rsid w:val="007B7EE1"/>
    <w:pPr>
      <w:spacing w:line="240" w:lineRule="auto"/>
    </w:pPr>
    <w:rPr>
      <w:sz w:val="20"/>
      <w:szCs w:val="20"/>
    </w:rPr>
  </w:style>
  <w:style w:type="character" w:customStyle="1" w:styleId="Char4">
    <w:name w:val="메모 텍스트 Char"/>
    <w:basedOn w:val="a0"/>
    <w:link w:val="ae"/>
    <w:uiPriority w:val="99"/>
    <w:semiHidden/>
    <w:rsid w:val="007B7EE1"/>
    <w:rPr>
      <w:sz w:val="20"/>
      <w:szCs w:val="20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7B7EE1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7B7EE1"/>
    <w:rPr>
      <w:b/>
      <w:bCs/>
      <w:sz w:val="20"/>
      <w:szCs w:val="20"/>
    </w:rPr>
  </w:style>
  <w:style w:type="character" w:customStyle="1" w:styleId="Char1">
    <w:name w:val="머리글 Char1"/>
    <w:basedOn w:val="a0"/>
    <w:link w:val="ac"/>
    <w:uiPriority w:val="99"/>
    <w:rsid w:val="00853392"/>
    <w:rPr>
      <w:rFonts w:ascii="맑은 고딕" w:eastAsia="맑은 고딕" w:hAnsi="맑은 고딕"/>
      <w:color w:val="000000"/>
      <w:kern w:val="1"/>
      <w:sz w:val="20"/>
    </w:rPr>
  </w:style>
  <w:style w:type="table" w:styleId="af0">
    <w:name w:val="Table Grid"/>
    <w:basedOn w:val="a1"/>
    <w:uiPriority w:val="39"/>
    <w:rsid w:val="002B0EF7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D586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1Char">
    <w:name w:val="바탕글1 Char"/>
    <w:basedOn w:val="a0"/>
    <w:link w:val="10"/>
    <w:uiPriority w:val="18"/>
    <w:rsid w:val="005D5865"/>
    <w:rPr>
      <w:rFonts w:ascii="굴림" w:eastAsia="굴림" w:hAnsi="굴림"/>
      <w:color w:val="000000"/>
      <w:kern w:val="1"/>
      <w:sz w:val="20"/>
    </w:rPr>
  </w:style>
  <w:style w:type="character" w:customStyle="1" w:styleId="EndNoteBibliographyTitleChar">
    <w:name w:val="EndNote Bibliography Title Char"/>
    <w:basedOn w:val="1Char"/>
    <w:link w:val="EndNoteBibliographyTitle"/>
    <w:rsid w:val="005D5865"/>
    <w:rPr>
      <w:rFonts w:ascii="Times New Roman" w:eastAsia="굴림" w:hAnsi="Times New Roman" w:cs="Times New Roman"/>
      <w:noProof/>
      <w:color w:val="000000"/>
      <w:kern w:val="1"/>
      <w:sz w:val="24"/>
    </w:rPr>
  </w:style>
  <w:style w:type="paragraph" w:customStyle="1" w:styleId="EndNoteBibliography">
    <w:name w:val="EndNote Bibliography"/>
    <w:basedOn w:val="a"/>
    <w:link w:val="EndNoteBibliographyChar"/>
    <w:rsid w:val="005D5865"/>
    <w:pPr>
      <w:spacing w:line="24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1Char"/>
    <w:link w:val="EndNoteBibliography"/>
    <w:rsid w:val="005D5865"/>
    <w:rPr>
      <w:rFonts w:ascii="Times New Roman" w:eastAsia="굴림" w:hAnsi="Times New Roman" w:cs="Times New Roman"/>
      <w:noProof/>
      <w:color w:val="000000"/>
      <w:kern w:val="1"/>
      <w:sz w:val="24"/>
    </w:rPr>
  </w:style>
  <w:style w:type="table" w:customStyle="1" w:styleId="12">
    <w:name w:val="표 구분선1"/>
    <w:basedOn w:val="a1"/>
    <w:next w:val="af0"/>
    <w:uiPriority w:val="39"/>
    <w:rsid w:val="003D3FEB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f0"/>
    <w:uiPriority w:val="39"/>
    <w:rsid w:val="003D3FEB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5778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38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7AE7C11B-A0D8-47AB-B793-0532C5891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6</Words>
  <Characters>4084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Effectiveness of an Integrated Humanities</vt:lpstr>
      <vt:lpstr>The Effectiveness of an Integrated Humanities</vt:lpstr>
    </vt:vector>
  </TitlesOfParts>
  <Company/>
  <LinksUpToDate>false</LinksUpToDate>
  <CharactersWithSpaces>4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iveness of an Integrated Humanities</dc:title>
  <dc:creator>user</dc:creator>
  <cp:lastModifiedBy>Lee Jihyun</cp:lastModifiedBy>
  <cp:revision>3</cp:revision>
  <cp:lastPrinted>2019-01-30T09:52:00Z</cp:lastPrinted>
  <dcterms:created xsi:type="dcterms:W3CDTF">2020-03-25T01:30:00Z</dcterms:created>
  <dcterms:modified xsi:type="dcterms:W3CDTF">2020-03-25T01:31:00Z</dcterms:modified>
</cp:coreProperties>
</file>